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Calibri" w:hAnsi="Calibri" w:cs="Calibri"/>
          <w:bCs/>
          <w:sz w:val="24"/>
        </w:rPr>
      </w:pPr>
      <w:r>
        <w:rPr>
          <w:rFonts w:cs="Calibri" w:ascii="Calibri" w:hAnsi="Calibri"/>
          <w:b/>
          <w:bCs/>
          <w:sz w:val="24"/>
        </w:rPr>
        <w:t>Supplementary Table S1.  Isolate strains and metagenome samples used in this study.</w:t>
      </w:r>
      <w:r>
        <w:rPr>
          <w:rFonts w:cs="Calibri" w:ascii="Calibri" w:hAnsi="Calibri"/>
          <w:bCs/>
          <w:sz w:val="24"/>
        </w:rPr>
        <w:t xml:space="preserve"> </w:t>
      </w:r>
      <w:r>
        <w:rPr>
          <w:rFonts w:cs="Calibri" w:ascii="Calibri" w:hAnsi="Calibri"/>
          <w:sz w:val="24"/>
          <w:szCs w:val="24"/>
        </w:rPr>
        <w:t>The signs “+” and “-” indicate availability of CAZy or Pfam annotation data.  The symbol * marks strains for which we provide another reference than the genome publication characterizing the metabolic capacities of the respective strain.</w:t>
      </w:r>
    </w:p>
    <w:p>
      <w:pPr>
        <w:pStyle w:val="PlainText"/>
        <w:rPr>
          <w:rFonts w:ascii="Calibri" w:hAnsi="Calibri" w:cs="Calibri"/>
        </w:rPr>
      </w:pPr>
      <w:r>
        <w:rPr>
          <w:rFonts w:cs="Calibri" w:ascii="Calibri" w:hAnsi="Calibri"/>
          <w:b/>
          <w:bCs/>
          <w:sz w:val="24"/>
        </w:rPr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PlainText"/>
        <w:rPr>
          <w:rFonts w:ascii="Calibri" w:hAnsi="Calibri" w:cs="Calibri"/>
          <w:b/>
          <w:b/>
          <w:bCs/>
          <w:sz w:val="24"/>
        </w:rPr>
      </w:pPr>
      <w:r>
        <w:rPr>
          <w:rFonts w:cs="Calibri" w:ascii="Calibri" w:hAnsi="Calibri"/>
          <w:b/>
          <w:bCs/>
          <w:sz w:val="24"/>
        </w:rPr>
      </w:r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316"/>
        <w:gridCol w:w="444"/>
        <w:gridCol w:w="2674"/>
        <w:gridCol w:w="829"/>
        <w:gridCol w:w="648"/>
        <w:gridCol w:w="260"/>
        <w:gridCol w:w="336"/>
        <w:gridCol w:w="2895"/>
      </w:tblGrid>
      <w:tr>
        <w:trPr>
          <w:trHeight w:val="161" w:hRule="atLeast"/>
        </w:trPr>
        <w:tc>
          <w:tcPr>
            <w:tcW w:w="383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Pfam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CAZy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Reference</w:t>
            </w:r>
          </w:p>
        </w:tc>
      </w:tr>
      <w:tr>
        <w:trPr>
          <w:trHeight w:val="836" w:hRule="atLeast"/>
        </w:trPr>
        <w:tc>
          <w:tcPr>
            <w:tcW w:w="383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before="240" w:after="120"/>
              <w:outlineLvl w:val="0"/>
              <w:rPr>
                <w:rFonts w:ascii="Calibri" w:hAnsi="Calibri" w:eastAsia="Times New Roman" w:cs="Calibri"/>
                <w:kern w:val="0"/>
                <w:sz w:val="20"/>
                <w:szCs w:val="20"/>
                <w:lang w:val="de-DE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val="de-DE" w:eastAsia="en-US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lainText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inary/</w:t>
            </w:r>
          </w:p>
          <w:p>
            <w:pPr>
              <w:pStyle w:val="PlainTex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weighted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a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b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c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</w:tr>
      <w:tr>
        <w:trPr>
          <w:trHeight w:val="333" w:hRule="atLeast"/>
        </w:trPr>
        <w:tc>
          <w:tcPr>
            <w:tcW w:w="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PlainText"/>
              <w:jc w:val="center"/>
              <w:rPr>
                <w:rFonts w:ascii="Calibri" w:hAnsi="Calibri" w:cs="Calibri"/>
                <w:i/>
                <w:i/>
                <w:iCs/>
                <w:sz w:val="24"/>
              </w:rPr>
            </w:pPr>
            <w:r>
              <w:rPr>
                <w:rFonts w:cs="Calibri" w:ascii="Calibri" w:hAnsi="Calibri"/>
                <w:i/>
                <w:iCs/>
                <w:sz w:val="24"/>
              </w:rPr>
              <w:t>Cellulose-degrading organisms</w:t>
            </w:r>
          </w:p>
        </w:tc>
        <w:tc>
          <w:tcPr>
            <w:tcW w:w="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ind w:left="113" w:right="113" w:hanging="0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i/>
                <w:iCs/>
                <w:sz w:val="16"/>
                <w:szCs w:val="16"/>
              </w:rPr>
              <w:t>Meta-genomes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val="de-DE" w:eastAsia="en-US"/>
              </w:rPr>
              <w:t>Macropus eugeni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val="de-DE" w:eastAsia="en-US"/>
              </w:rPr>
              <w:t xml:space="preserve"> gut microbiome (tammar wallaby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n-US"/>
              </w:rPr>
              <w:t xml:space="preserve">Pope et al 2010) </w:t>
            </w:r>
          </w:p>
        </w:tc>
      </w:tr>
      <w:tr>
        <w:trPr>
          <w:trHeight w:val="365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val="es-ES"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val="es-ES"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val="es-ES"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val="es-ES"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Cow rumen microbiom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ulc et al 2009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38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Termite gut microbiom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Warnecke et al 2007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ind w:left="113" w:right="113" w:hanging="0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i/>
                <w:iCs/>
                <w:sz w:val="16"/>
              </w:rPr>
              <w:t>Genomes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cidothermus cellulolytic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11B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arabote et al 2009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naerocellum thermophil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Z-1320, DSM 672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ataeva et al 2009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Bryantella formatexige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I-52, DSM 1446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Wolin et al 2003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aldicellulosiruptor saccharolytic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89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ainey et al 1994*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ellulomonas flavigen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134, DSM 2010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Abt et al 201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ellvibrio japonicus Ued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10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DeBoy et al 2008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lostridium cellulolytic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H1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en-US"/>
              </w:rPr>
              <w:t>Petitdemange et al 1984*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val="de-DE"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val="de-DE"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lostridium phytofermenta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ISD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en-US"/>
              </w:rPr>
              <w:t>Warnick et al 2002*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lostridium thermocell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TCC 2740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 w:eastAsia="en-US"/>
              </w:rPr>
              <w:t>Feinberg et al 201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 xml:space="preserve"> </w:t>
            </w:r>
            <w:r>
              <w:rPr>
                <w:rFonts w:cs="Calibri" w:ascii="Calibri" w:hAnsi="Calibri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val="de-DE"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val="de-DE"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ytophaga hutchinsoni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TCC 3340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Xie et al 2007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Dictyoglomus turgid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672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rumm et al 2011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Fibrobacter succinogenes succinogene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S8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ae et al 1993*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Postia placent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Mad-698-R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Martinez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Ruminococcus flavefacie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FD-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–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erg Miller et al 2009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Saccharophagus degrada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2-4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Fraiberg et al 2010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Teredinibacter turnerae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T790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Yang et al 2009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Thermobifida fusc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YX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Lykidis et al 2007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Thermomonospora curvat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4318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Chertkov et al 2011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Xylanimonas cellulosilytic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XIL07, DSM 1589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Foster et al 2010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ind w:left="113" w:right="113" w:hanging="0"/>
              <w:jc w:val="center"/>
              <w:rPr>
                <w:rFonts w:ascii="Calibri" w:hAnsi="Calibri" w:eastAsia="Times New Roman" w:cs="Calibri"/>
                <w:kern w:val="0"/>
                <w:lang w:eastAsia="en-US"/>
              </w:rPr>
            </w:pPr>
            <w:r>
              <w:rPr>
                <w:rFonts w:cs="Calibri" w:ascii="Calibri" w:hAnsi="Calibri"/>
                <w:i/>
                <w:iCs/>
              </w:rPr>
              <w:t>Non-cellulose degrading organisms</w:t>
            </w:r>
          </w:p>
        </w:tc>
        <w:tc>
          <w:tcPr>
            <w:tcW w:w="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ind w:left="113" w:right="113" w:hanging="0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i/>
                <w:iCs/>
                <w:sz w:val="16"/>
              </w:rPr>
              <w:t>Genomes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cetobacter pasteurian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IFO 3283-0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Azuma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cidimicrobium ferrooxida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1033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Clum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cidithiobacillus ferrooxida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TCC 2327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Valdés et al 2008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ctinosynnema mir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4382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Land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grobacterium tumefacie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C58 (Cereon)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Wood et al 2001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lcanivorax borkumensi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SK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hneiker et al 2006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lkalilimnicola ehrliche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MLHE-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Hoeft et al 2007* </w:t>
            </w:r>
            <w:r>
              <w:rPr>
                <w:rFonts w:cs="Calibri" w:ascii="Calibri" w:hAnsi="Calibri"/>
              </w:rPr>
              <w:t>*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lkaliphilus metalliredige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QYMF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u et al 2009)*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rchaeoglobus fulgid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43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lenk et al 1997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rthrobacter auresce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TC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Mongodin et al 2006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zoarc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sp. BH7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Krause et al 2006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Azorhizobium caulinoda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ORS 57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Liu et al 2011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val="es-ES" w:eastAsia="en-US"/>
              </w:rPr>
              <w:t>Azotobacter vinelandi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val="es-ES" w:eastAsia="en-US"/>
              </w:rPr>
              <w:t xml:space="preserve"> DJ, ATCC BAA-13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etubal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Beijerinckia indica indic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TCC 903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Tamas et al 201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andidatus amoebophilus asiatic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5a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hmitz-Esser et al 2010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hloroflexus aurantiac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J-10-fl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Tang et al 2011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hromobacterium violace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TCC 1247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azilian National Genome Project Consortium 2003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omamonas testosteron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KF-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Ma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upriavidus taiwanensi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Amadou et al 2008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Cyanothece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sp. ATCC 511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Welsh et al 2008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Dehalococcoides ethenogene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19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eshadri et al 2005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Desulfatibacillum alkenivora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K-0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Callaghan et al 2012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Desulfitobacterium hafniense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CB-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hinoda et al 2006)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Desulfohalobium retbaense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569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pring et al 201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Desulfomicrobium baculat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40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Copeland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Desulfotalea psychrophil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LSv5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Rabus et al 2004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Desulfotomaculum reduce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MI-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Junier et al 201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Diaphorobacter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sp. TPSYc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yrne-Bailey et al 201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Frankia aln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CN14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Normand et al 2007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Geobacter bemidjiensi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Bem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Aklujkar et al 2010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Hyperthermus butylic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545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rügger et al 2007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Klebsiella pneumoniae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3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Yi et al 2010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Lactobacillus salivarius salivari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UCC1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kern w:val="0"/>
                <w:sz w:val="22"/>
                <w:szCs w:val="22"/>
                <w:lang w:val="de-DE"/>
              </w:rPr>
              <w:t xml:space="preserve">Jimenez et al 201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agnetococc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sp. MC-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chübbe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arinobacter aquaeole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VT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inger et al 2011* 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esorhizobium lot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MAFF30309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Kaneko et al 200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etallosphaera sedul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534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Auernik et al 2008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ethanobrevibacter smithi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TCC 3506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Hansen et al 2011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ethanocaldococcus ferve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G8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lperin and Cochrane 2009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ethanococcoides burtoni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62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aunders et al 2003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ethanocorpusculum labrean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Z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Anderson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ethanoculleus marisnigr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JR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Anderson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ethanopyrus kandler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V1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lesarev et al 2002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ethanosarcina acetivora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C2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Galagan et al 2002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ethanosphaera stadtmanae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309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Fricke et al 2006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ethylibium petroleiphil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PM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Kane et al 2007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Methylocella silvestri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BL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Chen et al 201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Nautilia profundicol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m-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Campbell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Nitrobacter hamburgensi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X1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tarkenburg et al 2008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Nitrosococcus ocean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TCC 1970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Klotz et al 2006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Nitrosomonas europae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TCC 197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Chain et al 2003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Nitrosopumilus maritim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SCM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Walker et al 201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Nitrosospira multiformi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TCC 2519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Norton et al 2008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Nostoc punctiforme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PCC 7310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Meeks et al 2001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Paracoccus denitrifica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PD122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iddavattam et al 2011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Parvibaculum lavamentivora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-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chleheck et al 2007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Pelotomaculum thermopropionic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SI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Kosaka et al 2008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Persephonella marin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EX-H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Reysenbach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Polaromonas naphthalenivora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CJ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Yagi et al 2009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Pseudomonas mendocin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ymp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Guo et al 2011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Pyrobaculum aerophil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IM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Fitz-Gibbon et al 2002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Pyrococcus abyss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GE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(Cohen et al 2003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Rhizobium etl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CFN 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Fauvart et al 2011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Rhodobacter sphaeroide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KD13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Porter et al 2011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Rhodococc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sp. RHA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Takeda et al 201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Rhodoferax ferrireduce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T1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Risso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Rhodospirillum rubr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TCC 1117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Munk et al 2011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Sinorhizobium medicae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WSM41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Reeve et al 201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Slackia heliotrinireduce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2047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Pukall et al 2009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Streptococcus thermophil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LMD-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un et al 2011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Sulfolobus acidocaldari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63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Chen et al 2005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Sulfurospirillum deleyianum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DSM 694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ikorski et al 201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Synechococcus elongat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PCC 79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Holtman et al 2005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Synechococc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sp. CC960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Jenkins et al 2006)*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Syntrophomonas wolfei wolfei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Goettinge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ieber et al 2010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Syntrophus aciditrophicu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SB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McInerney et al 2007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Thermotoga lettingae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TMO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haxybayeva et al 2009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Thioalkalivibrio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sp. HL-EbGR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Muyzer et al 2011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Thiobacillus denitrifica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TCC 2525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Beller et al 2006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Thiomicrospira crunogena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XCL-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cott et al 2006 </w:t>
            </w:r>
          </w:p>
        </w:tc>
      </w:tr>
      <w:tr>
        <w:trPr>
          <w:trHeight w:val="23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Thiomicrospira denitrifican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ATCC 3388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Sievert et al 2008 </w:t>
            </w:r>
          </w:p>
        </w:tc>
      </w:tr>
      <w:tr>
        <w:trPr>
          <w:trHeight w:val="85" w:hRule="atLeast"/>
        </w:trPr>
        <w:tc>
          <w:tcPr>
            <w:tcW w:w="3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Calibri" w:ascii="Calibri" w:hAnsi="Calibri"/>
                <w:i/>
                <w:kern w:val="0"/>
                <w:sz w:val="20"/>
                <w:szCs w:val="20"/>
                <w:lang w:eastAsia="en-US"/>
              </w:rPr>
              <w:t>Zymomonas mobilis mobilis</w:t>
            </w: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 xml:space="preserve"> ZM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 xml:space="preserve">Pappas et al 2011 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References</w:t>
      </w:r>
    </w:p>
    <w:p>
      <w:pPr>
        <w:pStyle w:val="Normal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Calibri" w:ascii="Calibri" w:hAnsi="Calibri"/>
          <w:lang w:val="en-US" w:eastAsia="en-US"/>
        </w:rPr>
        <w:instrText xml:space="preserve"> ADDIN EN.REFLIST </w:instrText>
      </w:r>
      <w:bookmarkStart w:id="0" w:name="_ENREF_103"/>
      <w:bookmarkStart w:id="1" w:name="_ENREF_102"/>
      <w:bookmarkStart w:id="2" w:name="_ENREF_101"/>
      <w:bookmarkStart w:id="3" w:name="_ENREF_100"/>
      <w:bookmarkStart w:id="4" w:name="_ENREF_99"/>
      <w:bookmarkStart w:id="5" w:name="_ENREF_98"/>
      <w:bookmarkStart w:id="6" w:name="_ENREF_97"/>
      <w:bookmarkStart w:id="7" w:name="_ENREF_96"/>
      <w:bookmarkStart w:id="8" w:name="_ENREF_95"/>
      <w:bookmarkStart w:id="9" w:name="_ENREF_94"/>
      <w:bookmarkStart w:id="10" w:name="_ENREF_93"/>
      <w:bookmarkStart w:id="11" w:name="_ENREF_92"/>
      <w:bookmarkStart w:id="12" w:name="_ENREF_91"/>
      <w:bookmarkStart w:id="13" w:name="_ENREF_90"/>
      <w:bookmarkStart w:id="14" w:name="_ENREF_89"/>
      <w:bookmarkStart w:id="15" w:name="_ENREF_88"/>
      <w:bookmarkStart w:id="16" w:name="_ENREF_87"/>
      <w:bookmarkStart w:id="17" w:name="_ENREF_86"/>
      <w:bookmarkStart w:id="18" w:name="_ENREF_85"/>
      <w:bookmarkStart w:id="19" w:name="_ENREF_84"/>
      <w:bookmarkStart w:id="20" w:name="_ENREF_83"/>
      <w:bookmarkStart w:id="21" w:name="_ENREF_82"/>
      <w:bookmarkStart w:id="22" w:name="_ENREF_81"/>
      <w:bookmarkStart w:id="23" w:name="_ENREF_80"/>
      <w:bookmarkStart w:id="24" w:name="_ENREF_79"/>
      <w:bookmarkStart w:id="25" w:name="_ENREF_78"/>
      <w:bookmarkStart w:id="26" w:name="_ENREF_77"/>
      <w:bookmarkStart w:id="27" w:name="_ENREF_76"/>
      <w:bookmarkStart w:id="28" w:name="_ENREF_75"/>
      <w:bookmarkStart w:id="29" w:name="_ENREF_74"/>
      <w:bookmarkStart w:id="30" w:name="_ENREF_73"/>
      <w:bookmarkStart w:id="31" w:name="_ENREF_72"/>
      <w:bookmarkStart w:id="32" w:name="_ENREF_71"/>
      <w:bookmarkStart w:id="33" w:name="_ENREF_70"/>
      <w:bookmarkStart w:id="34" w:name="_ENREF_69"/>
      <w:bookmarkStart w:id="35" w:name="_ENREF_68"/>
      <w:bookmarkStart w:id="36" w:name="_ENREF_67"/>
      <w:bookmarkStart w:id="37" w:name="_ENREF_66"/>
      <w:bookmarkStart w:id="38" w:name="_ENREF_65"/>
      <w:bookmarkStart w:id="39" w:name="_ENREF_64"/>
      <w:bookmarkStart w:id="40" w:name="_ENREF_63"/>
      <w:bookmarkStart w:id="41" w:name="_ENREF_62"/>
      <w:bookmarkStart w:id="42" w:name="_ENREF_61"/>
      <w:bookmarkStart w:id="43" w:name="_ENREF_60"/>
      <w:bookmarkStart w:id="44" w:name="_ENREF_59"/>
      <w:bookmarkStart w:id="45" w:name="_ENREF_58"/>
      <w:bookmarkStart w:id="46" w:name="_ENREF_57"/>
      <w:bookmarkStart w:id="47" w:name="_ENREF_56"/>
      <w:bookmarkStart w:id="48" w:name="_ENREF_55"/>
      <w:bookmarkStart w:id="49" w:name="_ENREF_54"/>
      <w:bookmarkStart w:id="50" w:name="_ENREF_53"/>
      <w:bookmarkStart w:id="51" w:name="_ENREF_52"/>
      <w:bookmarkStart w:id="52" w:name="_ENREF_51"/>
      <w:bookmarkStart w:id="53" w:name="_ENREF_50"/>
      <w:bookmarkStart w:id="54" w:name="_ENREF_49"/>
      <w:bookmarkStart w:id="55" w:name="_ENREF_48"/>
      <w:bookmarkStart w:id="56" w:name="_ENREF_47"/>
      <w:bookmarkStart w:id="57" w:name="_ENREF_46"/>
      <w:bookmarkStart w:id="58" w:name="_ENREF_45"/>
      <w:bookmarkStart w:id="59" w:name="_ENREF_44"/>
      <w:bookmarkStart w:id="60" w:name="_ENREF_43"/>
      <w:bookmarkStart w:id="61" w:name="_ENREF_42"/>
      <w:bookmarkStart w:id="62" w:name="_ENREF_41"/>
      <w:bookmarkStart w:id="63" w:name="_ENREF_40"/>
      <w:bookmarkStart w:id="64" w:name="_ENREF_39"/>
      <w:bookmarkStart w:id="65" w:name="_ENREF_38"/>
      <w:bookmarkStart w:id="66" w:name="_ENREF_37"/>
      <w:bookmarkStart w:id="67" w:name="_ENREF_36"/>
      <w:bookmarkStart w:id="68" w:name="_ENREF_35"/>
      <w:bookmarkStart w:id="69" w:name="_ENREF_34"/>
      <w:bookmarkStart w:id="70" w:name="_ENREF_33"/>
      <w:bookmarkStart w:id="71" w:name="_ENREF_32"/>
      <w:bookmarkStart w:id="72" w:name="_ENREF_31"/>
      <w:bookmarkStart w:id="73" w:name="_ENREF_30"/>
      <w:bookmarkStart w:id="74" w:name="_ENREF_29"/>
      <w:bookmarkStart w:id="75" w:name="_ENREF_28"/>
      <w:bookmarkStart w:id="76" w:name="_ENREF_27"/>
      <w:bookmarkStart w:id="77" w:name="_ENREF_26"/>
      <w:bookmarkStart w:id="78" w:name="_ENREF_25"/>
      <w:bookmarkStart w:id="79" w:name="_ENREF_24"/>
      <w:bookmarkStart w:id="80" w:name="_ENREF_23"/>
      <w:bookmarkStart w:id="81" w:name="_ENREF_22"/>
      <w:bookmarkStart w:id="82" w:name="_ENREF_21"/>
      <w:bookmarkStart w:id="83" w:name="_ENREF_20"/>
      <w:bookmarkStart w:id="84" w:name="_ENREF_19"/>
      <w:bookmarkStart w:id="85" w:name="_ENREF_18"/>
      <w:bookmarkStart w:id="86" w:name="_ENREF_17"/>
      <w:bookmarkStart w:id="87" w:name="_ENREF_16"/>
      <w:bookmarkStart w:id="88" w:name="_ENREF_15"/>
      <w:bookmarkStart w:id="89" w:name="_ENREF_14"/>
      <w:bookmarkStart w:id="90" w:name="_ENREF_13"/>
      <w:bookmarkStart w:id="91" w:name="_ENREF_12"/>
      <w:bookmarkStart w:id="92" w:name="_ENREF_11"/>
      <w:bookmarkStart w:id="93" w:name="_ENREF_10"/>
      <w:bookmarkStart w:id="94" w:name="_ENREF_9"/>
      <w:bookmarkStart w:id="95" w:name="_ENREF_8"/>
      <w:bookmarkStart w:id="96" w:name="_ENREF_7"/>
      <w:bookmarkStart w:id="97" w:name="_ENREF_6"/>
      <w:bookmarkStart w:id="98" w:name="_ENREF_5"/>
      <w:bookmarkStart w:id="99" w:name="_ENREF_4"/>
      <w:bookmarkStart w:id="100" w:name="_ENREF_3"/>
      <w:bookmarkStart w:id="101" w:name="_ENREF_2"/>
      <w:bookmarkStart w:id="102" w:name="_ENREF_1"/>
      <w:r>
        <w:rPr>
          <w:rFonts w:cs="Calibri" w:ascii="Calibri" w:hAnsi="Calibri"/>
          <w:lang w:val="en-US" w:eastAsia="en-US"/>
        </w:rPr>
      </w:r>
      <w:r>
        <w:rPr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lang w:val="en-US" w:eastAsia="en-US"/>
        </w:rPr>
      </w:r>
      <w:r>
        <w:rPr>
          <w:rFonts w:cs="Calibri"/>
          <w:lang w:val="en-US" w:eastAsia="en-US"/>
        </w:rPr>
        <w:t>1.</w:t>
        <w:tab/>
        <w:t xml:space="preserve">Pope PB, Denman SE, Jones M, Tringe SG, Barry K, Malfatti SA, McHardy AC, Cheng JF, Hugenholtz P, McSweeney CS, Morrison M: </w:t>
      </w:r>
      <w:r>
        <w:rPr>
          <w:rFonts w:cs="Calibri"/>
          <w:b/>
          <w:lang w:val="en-US" w:eastAsia="en-US"/>
        </w:rPr>
        <w:t>Adaptation to herbivory by the Tammar wallaby includes bacterial and glycoside hydrolase profiles different from other herbivor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07:</w:t>
      </w:r>
      <w:r>
        <w:rPr>
          <w:rFonts w:cs="Calibri"/>
          <w:lang w:val="en-US" w:eastAsia="en-US"/>
        </w:rPr>
        <w:t>14793-1479</w:t>
      </w:r>
      <w:bookmarkEnd w:id="102"/>
      <w:r>
        <w:rPr>
          <w:rFonts w:cs="Calibri"/>
          <w:lang w:val="en-US" w:eastAsia="en-US"/>
        </w:rPr>
        <w:t>8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.</w:t>
        <w:tab/>
        <w:t xml:space="preserve">Brulc JM, Antonopoulos DA, Miller ME, Wilson MK, Yannarell AC, Dinsdale EA, Edwards RE, Frank ED, Emerson JB, Wacklin P, et al: </w:t>
      </w:r>
      <w:r>
        <w:rPr>
          <w:rFonts w:cs="Calibri"/>
          <w:b/>
          <w:lang w:val="en-US" w:eastAsia="en-US"/>
        </w:rPr>
        <w:t>Gene-centric metagenomics of the fiber-adherent bovine rumen microbiome reveals forage specific glycoside hydrolas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06:</w:t>
      </w:r>
      <w:r>
        <w:rPr>
          <w:rFonts w:cs="Calibri"/>
          <w:lang w:val="en-US" w:eastAsia="en-US"/>
        </w:rPr>
        <w:t>1948-1953.</w:t>
      </w:r>
      <w:bookmarkEnd w:id="101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3.</w:t>
        <w:tab/>
        <w:t xml:space="preserve">Warnecke F, Luginbuhl P, Ivanova N, Ghassemian M, Richardson TH, Stege JT, Cayouette M, McHardy AC, Djordjevic G, Aboushadi N, et al: </w:t>
      </w:r>
      <w:r>
        <w:rPr>
          <w:rFonts w:cs="Calibri"/>
          <w:b/>
          <w:lang w:val="en-US" w:eastAsia="en-US"/>
        </w:rPr>
        <w:t>Metagenomic and functional analysis of hindgut microbiota of a wood-feeding higher termite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ature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450:</w:t>
      </w:r>
      <w:r>
        <w:rPr>
          <w:rFonts w:cs="Calibri"/>
          <w:lang w:val="en-US" w:eastAsia="en-US"/>
        </w:rPr>
        <w:t>560-565.</w:t>
      </w:r>
      <w:bookmarkEnd w:id="100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4.</w:t>
        <w:tab/>
        <w:t xml:space="preserve">Barabote RD, Xie G, Leu DH, Normand P, Necsulea A, Adney WS, Xu XC, Lapidus A, Daubin V, Me C, et al: </w:t>
      </w:r>
      <w:r>
        <w:rPr>
          <w:rFonts w:cs="Calibri"/>
          <w:b/>
          <w:lang w:val="en-US" w:eastAsia="en-US"/>
        </w:rPr>
        <w:t>Complete genome of the cellulolytic thermophile Acidothermus cellulolyticus 11B provides insights into its ecophysiological and evolutionary adaptatio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Genome Research </w:t>
      </w:r>
      <w:r>
        <w:rPr>
          <w:rFonts w:cs="Calibri"/>
          <w:lang w:val="en-US" w:eastAsia="en-US"/>
        </w:rPr>
        <w:t>2009</w:t>
      </w:r>
      <w:r>
        <w:rPr>
          <w:rFonts w:cs="Calibri"/>
          <w:b/>
          <w:lang w:val="en-US" w:eastAsia="en-US"/>
        </w:rPr>
        <w:t>:</w:t>
      </w:r>
      <w:r>
        <w:rPr>
          <w:rFonts w:cs="Calibri"/>
          <w:lang w:val="en-US" w:eastAsia="en-US"/>
        </w:rPr>
        <w:t>1033-1043.</w:t>
      </w:r>
      <w:bookmarkEnd w:id="99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5.</w:t>
        <w:tab/>
        <w:t xml:space="preserve">Kataeva Ia, Yang S-J, Dam P, Poole FL, Yin Y, Zhou F, Chou W-c, Xu Y, Goodwin L, Sims DR, et al: </w:t>
      </w:r>
      <w:r>
        <w:rPr>
          <w:rFonts w:cs="Calibri"/>
          <w:b/>
          <w:lang w:val="en-US" w:eastAsia="en-US"/>
        </w:rPr>
        <w:t>Genome sequence of the anaerobic, thermophilic, and cellulolytic bacterium "Anaerocellum thermophilum" DSM 6725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91:</w:t>
      </w:r>
      <w:r>
        <w:rPr>
          <w:rFonts w:cs="Calibri"/>
          <w:lang w:val="en-US" w:eastAsia="en-US"/>
        </w:rPr>
        <w:t>3760-3761.</w:t>
      </w:r>
      <w:bookmarkEnd w:id="98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6.</w:t>
        <w:tab/>
        <w:t xml:space="preserve">Wolin MJ, Miller TL, Collins MD, Lawson PA: </w:t>
      </w:r>
      <w:r>
        <w:rPr>
          <w:rFonts w:cs="Calibri"/>
          <w:b/>
          <w:lang w:val="en-US" w:eastAsia="en-US"/>
        </w:rPr>
        <w:t>Formate-dependent growth and homoacetogenic fermentation by a bacterium from human feces: description of Bryantella formatexigens gen. nov., sp. nov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69:</w:t>
      </w:r>
      <w:r>
        <w:rPr>
          <w:rFonts w:cs="Calibri"/>
          <w:lang w:val="en-US" w:eastAsia="en-US"/>
        </w:rPr>
        <w:t>6321-6326.</w:t>
      </w:r>
      <w:bookmarkEnd w:id="97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7.</w:t>
        <w:tab/>
        <w:t xml:space="preserve">Rainey FA, Donnison AM, Janssen PH, Saul D, Rodrigo A, Bergquist PL, Daniel RM, Stackebrandt E, Morgan HW: </w:t>
      </w:r>
      <w:r>
        <w:rPr>
          <w:rFonts w:cs="Calibri"/>
          <w:b/>
          <w:lang w:val="en-US" w:eastAsia="en-US"/>
        </w:rPr>
        <w:t>Description of Caldicellulosiruptor saccharolyticus gen. nov., sp. nov: an obligately anaerobic, extremely thermophilic, cellulolytic bacterium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FEMS microbiology letters </w:t>
      </w:r>
      <w:r>
        <w:rPr>
          <w:rFonts w:cs="Calibri"/>
          <w:lang w:val="en-US" w:eastAsia="en-US"/>
        </w:rPr>
        <w:t xml:space="preserve">1994, </w:t>
      </w:r>
      <w:r>
        <w:rPr>
          <w:rFonts w:cs="Calibri"/>
          <w:b/>
          <w:lang w:val="en-US" w:eastAsia="en-US"/>
        </w:rPr>
        <w:t>120:</w:t>
      </w:r>
      <w:r>
        <w:rPr>
          <w:rFonts w:cs="Calibri"/>
          <w:lang w:val="en-US" w:eastAsia="en-US"/>
        </w:rPr>
        <w:t>263-266.</w:t>
      </w:r>
      <w:bookmarkEnd w:id="96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8.</w:t>
        <w:tab/>
        <w:t xml:space="preserve">Abt B, Foster B, Lapidus A, Clum A, Sun H, Pukall Ru, Lucas S, Glavina Del Rio T, Nolan M, Tice H, et al: </w:t>
      </w:r>
      <w:r>
        <w:rPr>
          <w:rFonts w:cs="Calibri"/>
          <w:b/>
          <w:lang w:val="en-US" w:eastAsia="en-US"/>
        </w:rPr>
        <w:t>Complete genome sequence of Cellulomonas flavigena type strain (134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tandards in genomic sciences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3:</w:t>
      </w:r>
      <w:r>
        <w:rPr>
          <w:rFonts w:cs="Calibri"/>
          <w:lang w:val="en-US" w:eastAsia="en-US"/>
        </w:rPr>
        <w:t>15-25.</w:t>
      </w:r>
      <w:bookmarkEnd w:id="95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9.</w:t>
        <w:tab/>
        <w:t xml:space="preserve">DeBoy RT, Mongodin EF, Fouts DE, Tailford LE, Khouri H, Emerson JB, Mohamoud Y, Watkins K, Henrissat B, Gilbert HJ, Nelson KE: </w:t>
      </w:r>
      <w:r>
        <w:rPr>
          <w:rFonts w:cs="Calibri"/>
          <w:b/>
          <w:lang w:val="en-US" w:eastAsia="en-US"/>
        </w:rPr>
        <w:t>Insights into plant cell wall degradation from the genome sequence of the soil bacterium Cellvibrio japonicu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190:</w:t>
      </w:r>
      <w:r>
        <w:rPr>
          <w:rFonts w:cs="Calibri"/>
          <w:lang w:val="en-US" w:eastAsia="en-US"/>
        </w:rPr>
        <w:t>5455-5463.</w:t>
      </w:r>
      <w:bookmarkEnd w:id="94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0.</w:t>
        <w:tab/>
        <w:t xml:space="preserve">Petitdemange E, Biologique LDC, Ce V-l-n, Bacte C: </w:t>
      </w:r>
      <w:r>
        <w:rPr>
          <w:rFonts w:cs="Calibri"/>
          <w:b/>
          <w:lang w:val="en-US" w:eastAsia="en-US"/>
        </w:rPr>
        <w:t>Clostridium cellulolyticum sp. nov. , a Cellulolytic, Mesophilic Species from Decayed Gras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International Journal </w:t>
      </w:r>
      <w:r>
        <w:rPr>
          <w:rFonts w:cs="Calibri"/>
          <w:lang w:val="en-US" w:eastAsia="en-US"/>
        </w:rPr>
        <w:t>1984</w:t>
      </w:r>
      <w:r>
        <w:rPr>
          <w:rFonts w:cs="Calibri"/>
          <w:b/>
          <w:lang w:val="en-US" w:eastAsia="en-US"/>
        </w:rPr>
        <w:t>:</w:t>
      </w:r>
      <w:r>
        <w:rPr>
          <w:rFonts w:cs="Calibri"/>
          <w:lang w:val="en-US" w:eastAsia="en-US"/>
        </w:rPr>
        <w:t>155-159.</w:t>
      </w:r>
      <w:bookmarkEnd w:id="93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1.</w:t>
        <w:tab/>
        <w:t xml:space="preserve">Warnick TA, Methe BA, Leschine SB: </w:t>
      </w:r>
      <w:r>
        <w:rPr>
          <w:rFonts w:cs="Calibri"/>
          <w:b/>
          <w:lang w:val="en-US" w:eastAsia="en-US"/>
        </w:rPr>
        <w:t>Clostridium phytofermentans sp. nov., a cellulolytic mesophile from forest soi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International journal of systematic and evolutionary microbiology </w:t>
      </w:r>
      <w:r>
        <w:rPr>
          <w:rFonts w:cs="Calibri"/>
          <w:lang w:val="en-US" w:eastAsia="en-US"/>
        </w:rPr>
        <w:t xml:space="preserve">2002, </w:t>
      </w:r>
      <w:r>
        <w:rPr>
          <w:rFonts w:cs="Calibri"/>
          <w:b/>
          <w:lang w:val="en-US" w:eastAsia="en-US"/>
        </w:rPr>
        <w:t>52:</w:t>
      </w:r>
      <w:r>
        <w:rPr>
          <w:rFonts w:cs="Calibri"/>
          <w:lang w:val="en-US" w:eastAsia="en-US"/>
        </w:rPr>
        <w:t>1155-1160.</w:t>
      </w:r>
      <w:bookmarkEnd w:id="92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2.</w:t>
        <w:tab/>
        <w:t xml:space="preserve">Feinberg L, Foden J, Barrett T, Davenport KW, Bruce D, Detter C, Tapia R, Han C, Lapidus A, Lucas S, et al: </w:t>
      </w:r>
      <w:r>
        <w:rPr>
          <w:rFonts w:cs="Calibri"/>
          <w:b/>
          <w:lang w:val="en-US" w:eastAsia="en-US"/>
        </w:rPr>
        <w:t>Complete genome sequence of the cellulolytic thermophile Clostridium thermocellum DSM1313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93:</w:t>
      </w:r>
      <w:r>
        <w:rPr>
          <w:rFonts w:cs="Calibri"/>
          <w:lang w:val="en-US" w:eastAsia="en-US"/>
        </w:rPr>
        <w:t>2906-2907.</w:t>
      </w:r>
      <w:bookmarkEnd w:id="91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3.</w:t>
        <w:tab/>
        <w:t xml:space="preserve">Xie G, Bruce DC, Challacombe JF, Chertkov O, Detter JC, Gilna P, Han CS, Lucas S, Misra M, Myers GL, et al: </w:t>
      </w:r>
      <w:r>
        <w:rPr>
          <w:rFonts w:cs="Calibri"/>
          <w:b/>
          <w:lang w:val="en-US" w:eastAsia="en-US"/>
        </w:rPr>
        <w:t>Genome sequence of the cellulolytic gliding bacterium Cytophaga hutchinsonii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73:</w:t>
      </w:r>
      <w:r>
        <w:rPr>
          <w:rFonts w:cs="Calibri"/>
          <w:lang w:val="en-US" w:eastAsia="en-US"/>
        </w:rPr>
        <w:t>3536-3546.</w:t>
      </w:r>
      <w:bookmarkEnd w:id="90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4.</w:t>
        <w:tab/>
        <w:t xml:space="preserve">Brumm P, Hermanson S, Hochstein B, Boyum J, Hermersmann N, Gowda K, Mead D: </w:t>
      </w:r>
      <w:r>
        <w:rPr>
          <w:rFonts w:cs="Calibri"/>
          <w:b/>
          <w:lang w:val="en-US" w:eastAsia="en-US"/>
        </w:rPr>
        <w:t>Mining Dictyoglomus turgidum for enzymatically active carbohydras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biochemistry and biotechnology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63:</w:t>
      </w:r>
      <w:r>
        <w:rPr>
          <w:rFonts w:cs="Calibri"/>
          <w:lang w:val="en-US" w:eastAsia="en-US"/>
        </w:rPr>
        <w:t>205-214.</w:t>
      </w:r>
      <w:bookmarkEnd w:id="89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5.</w:t>
        <w:tab/>
        <w:t xml:space="preserve">Bae HD, McAllister Ta, Yanke J, Cheng KJ, Muir aD: </w:t>
      </w:r>
      <w:r>
        <w:rPr>
          <w:rFonts w:cs="Calibri"/>
          <w:b/>
          <w:lang w:val="en-US" w:eastAsia="en-US"/>
        </w:rPr>
        <w:t>Effects of Condensed Tannins on Endoglucanase Activity and Filter Paper Digestion by Fibrobacter succinogenes S85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1993, </w:t>
      </w:r>
      <w:r>
        <w:rPr>
          <w:rFonts w:cs="Calibri"/>
          <w:b/>
          <w:lang w:val="en-US" w:eastAsia="en-US"/>
        </w:rPr>
        <w:t>59:</w:t>
      </w:r>
      <w:r>
        <w:rPr>
          <w:rFonts w:cs="Calibri"/>
          <w:lang w:val="en-US" w:eastAsia="en-US"/>
        </w:rPr>
        <w:t>2132-2138.</w:t>
      </w:r>
      <w:bookmarkEnd w:id="88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6.</w:t>
        <w:tab/>
        <w:t xml:space="preserve">Martinez D, Challacombe J, Morgenstern I, Hibbett D, Schmoll M, Kubicek CP, Ferreira P, Ruiz-Duenas FJ, Martinez AT, Kersten P, et al: </w:t>
      </w:r>
      <w:r>
        <w:rPr>
          <w:rFonts w:cs="Calibri"/>
          <w:b/>
          <w:lang w:val="en-US" w:eastAsia="en-US"/>
        </w:rPr>
        <w:t>Genome, transcriptome, and secretome analysis of wood decay fungus Postia placenta supports unique mechanisms of lignocellulose convers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06:</w:t>
      </w:r>
      <w:r>
        <w:rPr>
          <w:rFonts w:cs="Calibri"/>
          <w:lang w:val="en-US" w:eastAsia="en-US"/>
        </w:rPr>
        <w:t>1954-1959.</w:t>
      </w:r>
      <w:bookmarkEnd w:id="87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7.</w:t>
        <w:tab/>
        <w:t xml:space="preserve">Berg Miller ME, Antonopoulos Da, Rincon MT, Band M, Bari A, Akraiko T, Hernandez A, Thimmapuram J, Henrissat B, Coutinho PM, et al: </w:t>
      </w:r>
      <w:r>
        <w:rPr>
          <w:rFonts w:cs="Calibri"/>
          <w:b/>
          <w:lang w:val="en-US" w:eastAsia="en-US"/>
        </w:rPr>
        <w:t>Diversity and strain specificity of plant cell wall degrading enzymes revealed by the draft genome of Ruminococcus flavefaciens FD-1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loS one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4:</w:t>
      </w:r>
      <w:r>
        <w:rPr>
          <w:rFonts w:cs="Calibri"/>
          <w:lang w:val="en-US" w:eastAsia="en-US"/>
        </w:rPr>
        <w:t>e6650.</w:t>
      </w:r>
      <w:bookmarkEnd w:id="86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8.</w:t>
        <w:tab/>
        <w:t xml:space="preserve">Fraiberg M, Borovok I, Weiner RM, Lamed R: </w:t>
      </w:r>
      <w:r>
        <w:rPr>
          <w:rFonts w:cs="Calibri"/>
          <w:b/>
          <w:lang w:val="en-US" w:eastAsia="en-US"/>
        </w:rPr>
        <w:t>Discovery and characterization of cadherin domains in Saccharophagus degradans 2-40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92:</w:t>
      </w:r>
      <w:r>
        <w:rPr>
          <w:rFonts w:cs="Calibri"/>
          <w:lang w:val="en-US" w:eastAsia="en-US"/>
        </w:rPr>
        <w:t>1066-1074.</w:t>
      </w:r>
      <w:bookmarkEnd w:id="85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9.</w:t>
        <w:tab/>
        <w:t xml:space="preserve">Yang JC, Madupu R, Durkin aS, Ekborg Na, Pedamallu CS, Hostetler JB, Radune D, Toms BS, Henrissat B, Coutinho PM, et al: </w:t>
      </w:r>
      <w:r>
        <w:rPr>
          <w:rFonts w:cs="Calibri"/>
          <w:b/>
          <w:lang w:val="en-US" w:eastAsia="en-US"/>
        </w:rPr>
        <w:t>The complete genome of Teredinibacter turnerae T7901: an intracellular endosymbiont of marine wood-boring bivalves (shipworms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loS one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4:</w:t>
      </w:r>
      <w:r>
        <w:rPr>
          <w:rFonts w:cs="Calibri"/>
          <w:lang w:val="en-US" w:eastAsia="en-US"/>
        </w:rPr>
        <w:t>e6085.</w:t>
      </w:r>
      <w:bookmarkEnd w:id="84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0.</w:t>
        <w:tab/>
        <w:t xml:space="preserve">Lykidis A, Mavromatis K, Ivanova N, Anderson I, Land M, DiBartolo G, Martinez M, Lapidus A, Lucas S, Copeland A, et al: </w:t>
      </w:r>
      <w:r>
        <w:rPr>
          <w:rFonts w:cs="Calibri"/>
          <w:b/>
          <w:lang w:val="en-US" w:eastAsia="en-US"/>
        </w:rPr>
        <w:t>Genome sequence and analysis of the soil cellulolytic actinomycete Thermobifida fusca YX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189:</w:t>
      </w:r>
      <w:r>
        <w:rPr>
          <w:rFonts w:cs="Calibri"/>
          <w:lang w:val="en-US" w:eastAsia="en-US"/>
        </w:rPr>
        <w:t>2477-2486.</w:t>
      </w:r>
      <w:bookmarkEnd w:id="83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1.</w:t>
        <w:tab/>
        <w:t xml:space="preserve">Chertkov O, Sikorski J, Nolan M, Lapidus A, Lucas S, Del Rio TG, Tice H, Cheng J-F, Goodwin L, Pitluck S, et al: </w:t>
      </w:r>
      <w:r>
        <w:rPr>
          <w:rFonts w:cs="Calibri"/>
          <w:b/>
          <w:lang w:val="en-US" w:eastAsia="en-US"/>
        </w:rPr>
        <w:t>Complete genome sequence of Thermomonospora curvata type strain (B9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tandards in genomic sciences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4:</w:t>
      </w:r>
      <w:r>
        <w:rPr>
          <w:rFonts w:cs="Calibri"/>
          <w:lang w:val="en-US" w:eastAsia="en-US"/>
        </w:rPr>
        <w:t>13-22.</w:t>
      </w:r>
      <w:bookmarkEnd w:id="82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2.</w:t>
        <w:tab/>
        <w:t xml:space="preserve">Foster B, Pukall Ru, Abt B, Nolan M, Glavina Del Rio T, Chen F, Lucas S, Tice H, Pitluck S, Cheng J-F, et al: </w:t>
      </w:r>
      <w:r>
        <w:rPr>
          <w:rFonts w:cs="Calibri"/>
          <w:b/>
          <w:lang w:val="en-US" w:eastAsia="en-US"/>
        </w:rPr>
        <w:t>Complete genome sequence of Xylanimonas cellulosilytica type strain (XIL07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tandards in genomic sciences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2:</w:t>
      </w:r>
      <w:r>
        <w:rPr>
          <w:rFonts w:cs="Calibri"/>
          <w:lang w:val="en-US" w:eastAsia="en-US"/>
        </w:rPr>
        <w:t>1-8.</w:t>
      </w:r>
      <w:bookmarkEnd w:id="81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3.</w:t>
        <w:tab/>
        <w:t xml:space="preserve">Azuma Y, Hosoyama A, Matsutani M, Furuya N, Horikawa H, Harada T, Hirakawa H, Kuhara S, Matsushita K, Fujita N, Shirai M: </w:t>
      </w:r>
      <w:r>
        <w:rPr>
          <w:rFonts w:cs="Calibri"/>
          <w:b/>
          <w:lang w:val="en-US" w:eastAsia="en-US"/>
        </w:rPr>
        <w:t>Whole-genome analyses reveal genetic instability of Acetobacter pasteurianu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ucleic Acids Res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37:</w:t>
      </w:r>
      <w:r>
        <w:rPr>
          <w:rFonts w:cs="Calibri"/>
          <w:lang w:val="en-US" w:eastAsia="en-US"/>
        </w:rPr>
        <w:t>5768-5783.</w:t>
      </w:r>
      <w:bookmarkEnd w:id="80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4.</w:t>
        <w:tab/>
        <w:t xml:space="preserve">Clum A, Nolan M, Lang E, Glavina Del Rio T, Tice H, Copeland A, Cheng J-F, Lucas S, Chen F, Bruce D, et al: </w:t>
      </w:r>
      <w:r>
        <w:rPr>
          <w:rFonts w:cs="Calibri"/>
          <w:b/>
          <w:lang w:val="en-US" w:eastAsia="en-US"/>
        </w:rPr>
        <w:t>Complete genome sequence of Acidimicrobium ferrooxidans type strain (ICP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tandards in genomic sciences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:</w:t>
      </w:r>
      <w:r>
        <w:rPr>
          <w:rFonts w:cs="Calibri"/>
          <w:lang w:val="en-US" w:eastAsia="en-US"/>
        </w:rPr>
        <w:t>38-45.</w:t>
      </w:r>
      <w:bookmarkEnd w:id="79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5.</w:t>
        <w:tab/>
        <w:t xml:space="preserve">Valdés J, Pedroso I, Quatrini R, Dodson RJ, Tettelin H, Blake R, Eisen Ja, Holmes DS: </w:t>
      </w:r>
      <w:r>
        <w:rPr>
          <w:rFonts w:cs="Calibri"/>
          <w:b/>
          <w:lang w:val="en-US" w:eastAsia="en-US"/>
        </w:rPr>
        <w:t>Acidithiobacillus ferrooxidans metabolism: from genome sequence to industrial applicatio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BMC genomics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9:</w:t>
      </w:r>
      <w:r>
        <w:rPr>
          <w:rFonts w:cs="Calibri"/>
          <w:lang w:val="en-US" w:eastAsia="en-US"/>
        </w:rPr>
        <w:t>597.</w:t>
      </w:r>
      <w:bookmarkEnd w:id="78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6.</w:t>
        <w:tab/>
        <w:t xml:space="preserve">Land M, Lapidus A, Mayilraj S, Chen F, Copeland A, Del Rio TG, Nolan M, Lucas S, Tice H, Cheng J-F, et al: </w:t>
      </w:r>
      <w:r>
        <w:rPr>
          <w:rFonts w:cs="Calibri"/>
          <w:b/>
          <w:lang w:val="en-US" w:eastAsia="en-US"/>
        </w:rPr>
        <w:t>Complete genome sequence of Actinosynnema mirum type strain (101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tandards in genomic sciences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:</w:t>
      </w:r>
      <w:r>
        <w:rPr>
          <w:rFonts w:cs="Calibri"/>
          <w:lang w:val="en-US" w:eastAsia="en-US"/>
        </w:rPr>
        <w:t>46-53.</w:t>
      </w:r>
      <w:bookmarkEnd w:id="77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7.</w:t>
        <w:tab/>
        <w:t xml:space="preserve">Wood DW, Setubal JC, Kaul R, Monks DE, Kitajima JP, Okura VK, Zhou Y, Chen L, Wood GE, Almeida NF, et al: </w:t>
      </w:r>
      <w:r>
        <w:rPr>
          <w:rFonts w:cs="Calibri"/>
          <w:b/>
          <w:lang w:val="en-US" w:eastAsia="en-US"/>
        </w:rPr>
        <w:t>The genome of the natural genetic engineer Agrobacterium tumefaciens C58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cience (New York, NY) </w:t>
      </w:r>
      <w:r>
        <w:rPr>
          <w:rFonts w:cs="Calibri"/>
          <w:lang w:val="en-US" w:eastAsia="en-US"/>
        </w:rPr>
        <w:t xml:space="preserve">2001, </w:t>
      </w:r>
      <w:r>
        <w:rPr>
          <w:rFonts w:cs="Calibri"/>
          <w:b/>
          <w:lang w:val="en-US" w:eastAsia="en-US"/>
        </w:rPr>
        <w:t>294:</w:t>
      </w:r>
      <w:r>
        <w:rPr>
          <w:rFonts w:cs="Calibri"/>
          <w:lang w:val="en-US" w:eastAsia="en-US"/>
        </w:rPr>
        <w:t>2317-2323.</w:t>
      </w:r>
      <w:bookmarkEnd w:id="76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8.</w:t>
        <w:tab/>
        <w:t xml:space="preserve">Schneiker S, Martins dos Santos ViaP, Bartels D, Bekel T, Brecht M, Buhrmester J, Chernikova TN, Denaro R, Ferrer M, Gertler C, et al: </w:t>
      </w:r>
      <w:r>
        <w:rPr>
          <w:rFonts w:cs="Calibri"/>
          <w:b/>
          <w:lang w:val="en-US" w:eastAsia="en-US"/>
        </w:rPr>
        <w:t>Genome sequence of the ubiquitous hydrocarbon-degrading marine bacterium Alcanivorax borkumensi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ature biotechnology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24:</w:t>
      </w:r>
      <w:r>
        <w:rPr>
          <w:rFonts w:cs="Calibri"/>
          <w:lang w:val="en-US" w:eastAsia="en-US"/>
        </w:rPr>
        <w:t>997-1004.</w:t>
      </w:r>
      <w:bookmarkEnd w:id="75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9.</w:t>
        <w:tab/>
        <w:t xml:space="preserve">Hoeft SE, Blum JS, Stolz JF, Tabita FR, Witte B, King GM, Santini JM, Oremland RS: </w:t>
      </w:r>
      <w:r>
        <w:rPr>
          <w:rFonts w:cs="Calibri"/>
          <w:b/>
          <w:lang w:val="en-US" w:eastAsia="en-US"/>
        </w:rPr>
        <w:t>Alkalilimnicola ehrlichii sp. nov., a novel, arsenite-oxidizing haloalkaliphilic gammaproteobacterium capable of chemoautotrophic or heterotrophic growth with nitrate or oxygen as the electron acceptor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International journal of systematic and evolutionary microbiology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57:</w:t>
      </w:r>
      <w:r>
        <w:rPr>
          <w:rFonts w:cs="Calibri"/>
          <w:lang w:val="en-US" w:eastAsia="en-US"/>
        </w:rPr>
        <w:t>504-512.</w:t>
      </w:r>
      <w:bookmarkEnd w:id="74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30.</w:t>
        <w:tab/>
        <w:t xml:space="preserve">Fu H-l, Meng Y, Ordóñez E, Villadangos AF, Bhattacharjee H, Gil JA, Mateos LM, Rosen BP: </w:t>
      </w:r>
      <w:r>
        <w:rPr>
          <w:rFonts w:cs="Calibri"/>
          <w:b/>
          <w:lang w:val="en-US" w:eastAsia="en-US"/>
        </w:rPr>
        <w:t>Properties of arsenite efflux permeases (Acr3) from Alkaliphilus metalliredigens and Corynebacterium glutamicum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The Journal of biological chemistry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284:</w:t>
      </w:r>
      <w:r>
        <w:rPr>
          <w:rFonts w:cs="Calibri"/>
          <w:lang w:val="en-US" w:eastAsia="en-US"/>
        </w:rPr>
        <w:t>19887-19895.</w:t>
      </w:r>
      <w:bookmarkEnd w:id="73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31.</w:t>
        <w:tab/>
        <w:t xml:space="preserve">Klenk HP, Clayton Ra, Tomb JF, White O, Nelson KE, Ketchum Ka, Dodson RJ, Gwinn M, Hickey EK, Peterson JD, et al: </w:t>
      </w:r>
      <w:r>
        <w:rPr>
          <w:rFonts w:cs="Calibri"/>
          <w:b/>
          <w:lang w:val="en-US" w:eastAsia="en-US"/>
        </w:rPr>
        <w:t>The complete genome sequence of the hyperthermophilic, sulphate-reducing archaeon Archaeoglobus fulgidu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ature </w:t>
      </w:r>
      <w:r>
        <w:rPr>
          <w:rFonts w:cs="Calibri"/>
          <w:lang w:val="en-US" w:eastAsia="en-US"/>
        </w:rPr>
        <w:t xml:space="preserve">1997, </w:t>
      </w:r>
      <w:r>
        <w:rPr>
          <w:rFonts w:cs="Calibri"/>
          <w:b/>
          <w:lang w:val="en-US" w:eastAsia="en-US"/>
        </w:rPr>
        <w:t>390:</w:t>
      </w:r>
      <w:r>
        <w:rPr>
          <w:rFonts w:cs="Calibri"/>
          <w:lang w:val="en-US" w:eastAsia="en-US"/>
        </w:rPr>
        <w:t>364-370.</w:t>
      </w:r>
      <w:bookmarkEnd w:id="72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32.</w:t>
        <w:tab/>
        <w:t xml:space="preserve">Mongodin EF, Shapir N, Daugherty SC, DeBoy RT, Emerson JB, Shvartzbeyn A, Radune D, Vamathevan J, Riggs F, Grinberg V, et al: </w:t>
      </w:r>
      <w:r>
        <w:rPr>
          <w:rFonts w:cs="Calibri"/>
          <w:b/>
          <w:lang w:val="en-US" w:eastAsia="en-US"/>
        </w:rPr>
        <w:t>Secrets of soil survival revealed by the genome sequence of Arthrobacter aurescens TC1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LoS genetics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2:</w:t>
      </w:r>
      <w:r>
        <w:rPr>
          <w:rFonts w:cs="Calibri"/>
          <w:lang w:val="en-US" w:eastAsia="en-US"/>
        </w:rPr>
        <w:t>e214.</w:t>
      </w:r>
      <w:bookmarkEnd w:id="71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33.</w:t>
        <w:tab/>
        <w:t xml:space="preserve">Krause A, Ramakumar A, Bartels D, Battistoni F, Bekel T, Boch J, B\"ohm M, Friedrich F, Hurek T, Krause L, et al: </w:t>
      </w:r>
      <w:r>
        <w:rPr>
          <w:rFonts w:cs="Calibri"/>
          <w:b/>
          <w:lang w:val="en-US" w:eastAsia="en-US"/>
        </w:rPr>
        <w:t>Complete genome of the mutualistic, N2-fixing grass endophyte Azoarcus sp. strain BH72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ature biotechnology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24:</w:t>
      </w:r>
      <w:r>
        <w:rPr>
          <w:rFonts w:cs="Calibri"/>
          <w:lang w:val="en-US" w:eastAsia="en-US"/>
        </w:rPr>
        <w:t>1385-1391.</w:t>
      </w:r>
      <w:bookmarkEnd w:id="70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34.</w:t>
        <w:tab/>
        <w:t xml:space="preserve">Liu C-T, Lee K-B, Wang Y-S, Peng M-H, Lee K-T, Suzuki S, Suzuki T, Oyaizu H: </w:t>
      </w:r>
      <w:r>
        <w:rPr>
          <w:rFonts w:cs="Calibri"/>
          <w:b/>
          <w:lang w:val="en-US" w:eastAsia="en-US"/>
        </w:rPr>
        <w:t>Involvement of the azorhizobial chromosome partition gene (parA) in the onset of bacteroid differentiation during Sesbania rostrata stem nodule development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77:</w:t>
      </w:r>
      <w:r>
        <w:rPr>
          <w:rFonts w:cs="Calibri"/>
          <w:lang w:val="en-US" w:eastAsia="en-US"/>
        </w:rPr>
        <w:t>4371-4382.</w:t>
      </w:r>
      <w:bookmarkEnd w:id="69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35.</w:t>
        <w:tab/>
        <w:t xml:space="preserve">Setubal JC, dos Santos P, Goldman BS, Ertesvag H, Espin G, Rubio LM, Valla S, Almeida NF, Balasubramanian D, Cromes L, et al: </w:t>
      </w:r>
      <w:r>
        <w:rPr>
          <w:rFonts w:cs="Calibri"/>
          <w:b/>
          <w:lang w:val="en-US" w:eastAsia="en-US"/>
        </w:rPr>
        <w:t>Genome sequence of Azotobacter vinelandii, an obligate aerobe specialized to support diverse anaerobic metabolic process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91:</w:t>
      </w:r>
      <w:r>
        <w:rPr>
          <w:rFonts w:cs="Calibri"/>
          <w:lang w:val="en-US" w:eastAsia="en-US"/>
        </w:rPr>
        <w:t>4534-4545.</w:t>
      </w:r>
      <w:bookmarkEnd w:id="68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36.</w:t>
        <w:tab/>
        <w:t xml:space="preserve">Tamas I, Dedysh SN, Liesack W, Stott MB, Alam M, Murrell JC, Dunfield PF: </w:t>
      </w:r>
      <w:r>
        <w:rPr>
          <w:rFonts w:cs="Calibri"/>
          <w:b/>
          <w:lang w:val="en-US" w:eastAsia="en-US"/>
        </w:rPr>
        <w:t>Complete genome sequence of Beijerinckia indica subsp. indic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92:</w:t>
      </w:r>
      <w:r>
        <w:rPr>
          <w:rFonts w:cs="Calibri"/>
          <w:lang w:val="en-US" w:eastAsia="en-US"/>
        </w:rPr>
        <w:t>4532-4533.</w:t>
      </w:r>
      <w:bookmarkEnd w:id="67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37.</w:t>
        <w:tab/>
        <w:t xml:space="preserve">Schmitz-Esser S, Tischler P, Arnold R, Montanaro J, Wagner M, Rattei T, Horn M: </w:t>
      </w:r>
      <w:r>
        <w:rPr>
          <w:rFonts w:cs="Calibri"/>
          <w:b/>
          <w:lang w:val="en-US" w:eastAsia="en-US"/>
        </w:rPr>
        <w:t>The genome of the amoeba symbiont "Candidatus Amoebophilus asiaticus" reveals common mechanisms for host cell interaction among amoeba-associated bacteri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92:</w:t>
      </w:r>
      <w:r>
        <w:rPr>
          <w:rFonts w:cs="Calibri"/>
          <w:lang w:val="en-US" w:eastAsia="en-US"/>
        </w:rPr>
        <w:t>1045-1057.</w:t>
      </w:r>
      <w:bookmarkEnd w:id="66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38.</w:t>
        <w:tab/>
        <w:t xml:space="preserve">Tang K-h, Barry K, Chertkov O, Dalin E, Han CS, Hauser LJ, Honchak BM, Karbach LE, Land ML, Lapidus A, et al: </w:t>
      </w:r>
      <w:r>
        <w:rPr>
          <w:rFonts w:cs="Calibri"/>
          <w:b/>
          <w:lang w:val="en-US" w:eastAsia="en-US"/>
        </w:rPr>
        <w:t>Complete genome sequence of the filamentous anoxygenic phototrophic bacterium Chloroflexus aurantiacu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BMC genomics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2:</w:t>
      </w:r>
      <w:r>
        <w:rPr>
          <w:rFonts w:cs="Calibri"/>
          <w:lang w:val="en-US" w:eastAsia="en-US"/>
        </w:rPr>
        <w:t>334.</w:t>
      </w:r>
      <w:bookmarkEnd w:id="65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39.</w:t>
        <w:tab/>
        <w:t xml:space="preserve">Brazilian National Genome Project Consortium: </w:t>
      </w:r>
      <w:r>
        <w:rPr>
          <w:rFonts w:cs="Calibri"/>
          <w:b/>
          <w:lang w:val="en-US" w:eastAsia="en-US"/>
        </w:rPr>
        <w:t>The complete genome sequence of Chromobacterium violaceum reveals remarkable and exploitable bacterial adaptability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100:</w:t>
      </w:r>
      <w:r>
        <w:rPr>
          <w:rFonts w:cs="Calibri"/>
          <w:lang w:val="en-US" w:eastAsia="en-US"/>
        </w:rPr>
        <w:t>11660-11665.</w:t>
      </w:r>
      <w:bookmarkEnd w:id="64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40.</w:t>
        <w:tab/>
        <w:t xml:space="preserve">Ma Y-F, Zhang Y, Zhang J-y, Chen D-w, Zhu Y, Zheng H, Wang S-y, Jiang C-y, Zhao G-p, Liu S-j: </w:t>
      </w:r>
      <w:r>
        <w:rPr>
          <w:rFonts w:cs="Calibri"/>
          <w:b/>
          <w:lang w:val="en-US" w:eastAsia="en-US"/>
        </w:rPr>
        <w:t>The complete genome of Comamonas testosteroni reveals its genetic adaptations to changing environment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75:</w:t>
      </w:r>
      <w:r>
        <w:rPr>
          <w:rFonts w:cs="Calibri"/>
          <w:lang w:val="en-US" w:eastAsia="en-US"/>
        </w:rPr>
        <w:t>6812-6819.</w:t>
      </w:r>
      <w:bookmarkEnd w:id="63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41.</w:t>
        <w:tab/>
        <w:t xml:space="preserve">Amadou C, Mangenot S, Glew M, Bontemps C, Capela D, Dossat C, Marchetti M, Servin B, Saad M, Schenowitz C, et al: </w:t>
      </w:r>
      <w:r>
        <w:rPr>
          <w:rFonts w:cs="Calibri"/>
          <w:b/>
          <w:lang w:val="en-US" w:eastAsia="en-US"/>
        </w:rPr>
        <w:t>Genome sequence of the -rhizobium Cupriavidus taiwanensis and comparative genomics of rhizobi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Genome Research </w:t>
      </w:r>
      <w:r>
        <w:rPr>
          <w:rFonts w:cs="Calibri"/>
          <w:lang w:val="en-US" w:eastAsia="en-US"/>
        </w:rPr>
        <w:t>2008</w:t>
      </w:r>
      <w:r>
        <w:rPr>
          <w:rFonts w:cs="Calibri"/>
          <w:b/>
          <w:lang w:val="en-US" w:eastAsia="en-US"/>
        </w:rPr>
        <w:t>:</w:t>
      </w:r>
      <w:r>
        <w:rPr>
          <w:rFonts w:cs="Calibri"/>
          <w:lang w:val="en-US" w:eastAsia="en-US"/>
        </w:rPr>
        <w:t>1472-1483.</w:t>
      </w:r>
      <w:bookmarkEnd w:id="62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42.</w:t>
        <w:tab/>
        <w:t xml:space="preserve">Welsh Ea, Liberton M, Stöckel J, Loh T, Elvitigala T, Wang C, Wollam A, Fulton RS, Clifton SW, Jacobs JM, et al: </w:t>
      </w:r>
      <w:r>
        <w:rPr>
          <w:rFonts w:cs="Calibri"/>
          <w:b/>
          <w:lang w:val="en-US" w:eastAsia="en-US"/>
        </w:rPr>
        <w:t>The genome of Cyanothece 51142, a unicellular diazotrophic cyanobacterium important in the marine nitrogen cycle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105:</w:t>
      </w:r>
      <w:r>
        <w:rPr>
          <w:rFonts w:cs="Calibri"/>
          <w:lang w:val="en-US" w:eastAsia="en-US"/>
        </w:rPr>
        <w:t>15094-15099.</w:t>
      </w:r>
      <w:bookmarkEnd w:id="61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43.</w:t>
        <w:tab/>
        <w:t xml:space="preserve">Seshadri R, Adrian L, Fouts DE, Eisen Ja, Phillippy AM, Methe Ba, Ward NL, Nelson WC, Deboy RT, Khouri HM, et al: </w:t>
      </w:r>
      <w:r>
        <w:rPr>
          <w:rFonts w:cs="Calibri"/>
          <w:b/>
          <w:lang w:val="en-US" w:eastAsia="en-US"/>
        </w:rPr>
        <w:t>Genome sequence of the PCE-dechlorinating bacterium Dehalococcoides ethenogen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cience (New York, NY) </w:t>
      </w:r>
      <w:r>
        <w:rPr>
          <w:rFonts w:cs="Calibri"/>
          <w:lang w:val="en-US" w:eastAsia="en-US"/>
        </w:rPr>
        <w:t xml:space="preserve">2005, </w:t>
      </w:r>
      <w:r>
        <w:rPr>
          <w:rFonts w:cs="Calibri"/>
          <w:b/>
          <w:lang w:val="en-US" w:eastAsia="en-US"/>
        </w:rPr>
        <w:t>307:</w:t>
      </w:r>
      <w:r>
        <w:rPr>
          <w:rFonts w:cs="Calibri"/>
          <w:lang w:val="en-US" w:eastAsia="en-US"/>
        </w:rPr>
        <w:t>105-108.</w:t>
      </w:r>
      <w:bookmarkEnd w:id="60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44.</w:t>
        <w:tab/>
        <w:t xml:space="preserve">Callaghan AV, Morris BEL, Pereira IAC, McInerney MJ, Austin RN, Groves JT, Kukor JJ, Suflita JM, Young LY, Zylstra GJ, Wawrik B: </w:t>
      </w:r>
      <w:r>
        <w:rPr>
          <w:rFonts w:cs="Calibri"/>
          <w:b/>
          <w:lang w:val="en-US" w:eastAsia="en-US"/>
        </w:rPr>
        <w:t>The genome sequence of Desulfatibacillum alkenivorans AK-01: a blueprint for anaerobic alkane oxidat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Environmental Microbiology </w:t>
      </w:r>
      <w:r>
        <w:rPr>
          <w:rFonts w:cs="Calibri"/>
          <w:lang w:val="en-US" w:eastAsia="en-US"/>
        </w:rPr>
        <w:t xml:space="preserve">2012, </w:t>
      </w:r>
      <w:r>
        <w:rPr>
          <w:rFonts w:cs="Calibri"/>
          <w:b/>
          <w:lang w:val="en-US" w:eastAsia="en-US"/>
        </w:rPr>
        <w:t>14:</w:t>
      </w:r>
      <w:r>
        <w:rPr>
          <w:rFonts w:cs="Calibri"/>
          <w:lang w:val="en-US" w:eastAsia="en-US"/>
        </w:rPr>
        <w:t>101-113.</w:t>
      </w:r>
      <w:bookmarkEnd w:id="59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45.</w:t>
        <w:tab/>
        <w:t xml:space="preserve">Shinoda Y, Ikenaga Y, Abe M, Naito K, Inatomi K, Furukawa K, Inui M, Yukawa H: </w:t>
      </w:r>
      <w:r>
        <w:rPr>
          <w:rFonts w:cs="Calibri"/>
          <w:b/>
          <w:lang w:val="en-US" w:eastAsia="en-US"/>
        </w:rPr>
        <w:t>Complete Genome Sequence of the Dehalorespiring Bacterium Desulfitobacterium hafniense Y51 and Comparison with Dehalococcoides ethenogenes 195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188:</w:t>
      </w:r>
      <w:r>
        <w:rPr>
          <w:rFonts w:cs="Calibri"/>
          <w:lang w:val="en-US" w:eastAsia="en-US"/>
        </w:rPr>
        <w:t>2262-2274.</w:t>
      </w:r>
      <w:bookmarkEnd w:id="58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46.</w:t>
        <w:tab/>
        <w:t xml:space="preserve">Spring S, Nolan M, Lapidus A, Glavina Del Rio T, Copeland A, Tice H, Cheng J-F, Lucas S, Land M, Chen F, et al: </w:t>
      </w:r>
      <w:r>
        <w:rPr>
          <w:rFonts w:cs="Calibri"/>
          <w:b/>
          <w:lang w:val="en-US" w:eastAsia="en-US"/>
        </w:rPr>
        <w:t>Complete genome sequence of Desulfohalobium retbaense type strain (HR(100)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tandards in genomic sciences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2:</w:t>
      </w:r>
      <w:r>
        <w:rPr>
          <w:rFonts w:cs="Calibri"/>
          <w:lang w:val="en-US" w:eastAsia="en-US"/>
        </w:rPr>
        <w:t>38-48.</w:t>
      </w:r>
      <w:bookmarkEnd w:id="57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47.</w:t>
        <w:tab/>
        <w:t xml:space="preserve">Copeland A, Spring S, Göker M, Schneider S, Lapidus A, Del Rio TG, Tice H, Cheng J-F, Chen F, Nolan M, et al: </w:t>
      </w:r>
      <w:r>
        <w:rPr>
          <w:rFonts w:cs="Calibri"/>
          <w:b/>
          <w:lang w:val="en-US" w:eastAsia="en-US"/>
        </w:rPr>
        <w:t>Complete genome sequence of Desulfomicrobium baculatum type strain (X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tandards in genomic sciences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:</w:t>
      </w:r>
      <w:r>
        <w:rPr>
          <w:rFonts w:cs="Calibri"/>
          <w:lang w:val="en-US" w:eastAsia="en-US"/>
        </w:rPr>
        <w:t>29-37.</w:t>
      </w:r>
      <w:bookmarkEnd w:id="56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48.</w:t>
        <w:tab/>
        <w:t xml:space="preserve">Rabus R, Ruepp A, Frickey T, Rattei T, Fartmann B, Stark M, Bauer M, Zibat A, Lombardot T, Becker I, et al: </w:t>
      </w:r>
      <w:r>
        <w:rPr>
          <w:rFonts w:cs="Calibri"/>
          <w:b/>
          <w:lang w:val="en-US" w:eastAsia="en-US"/>
        </w:rPr>
        <w:t>The genome of Desulfotalea psychrophila, a sulfate-reducing bacterium from permanently cold Arctic sediment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Environ Microbiol </w:t>
      </w:r>
      <w:r>
        <w:rPr>
          <w:rFonts w:cs="Calibri"/>
          <w:lang w:val="en-US" w:eastAsia="en-US"/>
        </w:rPr>
        <w:t xml:space="preserve">2004, </w:t>
      </w:r>
      <w:r>
        <w:rPr>
          <w:rFonts w:cs="Calibri"/>
          <w:b/>
          <w:lang w:val="en-US" w:eastAsia="en-US"/>
        </w:rPr>
        <w:t>6:</w:t>
      </w:r>
      <w:r>
        <w:rPr>
          <w:rFonts w:cs="Calibri"/>
          <w:lang w:val="en-US" w:eastAsia="en-US"/>
        </w:rPr>
        <w:t>887-902.</w:t>
      </w:r>
      <w:bookmarkEnd w:id="55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49.</w:t>
        <w:tab/>
        <w:t xml:space="preserve">Junier P, Junier T, Podell S, Sims DR, Detter JC, Lykidis A, Han CS, Wigginton NS, Gaasterland T, Bernier-Latmani R: </w:t>
      </w:r>
      <w:r>
        <w:rPr>
          <w:rFonts w:cs="Calibri"/>
          <w:b/>
          <w:lang w:val="en-US" w:eastAsia="en-US"/>
        </w:rPr>
        <w:t>The genome of the Gram-positive metal- and sulfate-reducing bacterium Desulfotomaculum reducens strain MI-1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Environmental Microbiology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2:</w:t>
      </w:r>
      <w:r>
        <w:rPr>
          <w:rFonts w:cs="Calibri"/>
          <w:lang w:val="en-US" w:eastAsia="en-US"/>
        </w:rPr>
        <w:t>2738-2754.</w:t>
      </w:r>
      <w:bookmarkEnd w:id="54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50.</w:t>
        <w:tab/>
        <w:t xml:space="preserve">Byrne-Bailey KG, Weber Ka, Chair AH, Bose S, Knox T, Spanbauer TL, Chertkov O, Coates JD: </w:t>
      </w:r>
      <w:r>
        <w:rPr>
          <w:rFonts w:cs="Calibri"/>
          <w:b/>
          <w:lang w:val="en-US" w:eastAsia="en-US"/>
        </w:rPr>
        <w:t>Completed genome sequence of the anaerobic iron-oxidizing bacterium Acidovorax ebreus strain TPSY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92:</w:t>
      </w:r>
      <w:r>
        <w:rPr>
          <w:rFonts w:cs="Calibri"/>
          <w:lang w:val="en-US" w:eastAsia="en-US"/>
        </w:rPr>
        <w:t>1475-1476.</w:t>
      </w:r>
      <w:bookmarkEnd w:id="53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51.</w:t>
        <w:tab/>
        <w:t xml:space="preserve">Normand P, Lapierre P, Tisa LS, Gogarten JP, Alloisio N, Bagnarol E, Bassi CA, Berry AM, Bickhart DM, Choisne N, et al: </w:t>
      </w:r>
      <w:r>
        <w:rPr>
          <w:rFonts w:cs="Calibri"/>
          <w:b/>
          <w:lang w:val="en-US" w:eastAsia="en-US"/>
        </w:rPr>
        <w:t>Genome characteristics of facultatively symbiotic Frankia sp. strains reflect host range and host plant biogeography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Genome Research </w:t>
      </w:r>
      <w:r>
        <w:rPr>
          <w:rFonts w:cs="Calibri"/>
          <w:lang w:val="en-US" w:eastAsia="en-US"/>
        </w:rPr>
        <w:t>2007</w:t>
      </w:r>
      <w:r>
        <w:rPr>
          <w:rFonts w:cs="Calibri"/>
          <w:b/>
          <w:lang w:val="en-US" w:eastAsia="en-US"/>
        </w:rPr>
        <w:t>:</w:t>
      </w:r>
      <w:r>
        <w:rPr>
          <w:rFonts w:cs="Calibri"/>
          <w:lang w:val="en-US" w:eastAsia="en-US"/>
        </w:rPr>
        <w:t>7-15.</w:t>
      </w:r>
      <w:bookmarkEnd w:id="52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52.</w:t>
        <w:tab/>
        <w:t xml:space="preserve">Aklujkar M, Young ND, Holmes D, Chavan M, Risso C, Kiss HE, Han CS, Land ML, Lovley DR: </w:t>
      </w:r>
      <w:r>
        <w:rPr>
          <w:rFonts w:cs="Calibri"/>
          <w:b/>
          <w:lang w:val="en-US" w:eastAsia="en-US"/>
        </w:rPr>
        <w:t>The genome of Geobacter bemidjiensis, exemplar for the subsurface clade of Geobacter species that predominate in Fe(III)-reducing subsurface environment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BMC genomics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1:</w:t>
      </w:r>
      <w:r>
        <w:rPr>
          <w:rFonts w:cs="Calibri"/>
          <w:lang w:val="en-US" w:eastAsia="en-US"/>
        </w:rPr>
        <w:t>490.</w:t>
      </w:r>
      <w:bookmarkEnd w:id="51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53.</w:t>
        <w:tab/>
        <w:t xml:space="preserve">Brügger K, Chen L, Stark M, Zibat A, Redder P, Ruepp A, Awayez M, She Q, Garrett Ra, Klenk H-P: </w:t>
      </w:r>
      <w:r>
        <w:rPr>
          <w:rFonts w:cs="Calibri"/>
          <w:b/>
          <w:lang w:val="en-US" w:eastAsia="en-US"/>
        </w:rPr>
        <w:t>The genome of Hyperthermus butylicus: a sulfur-reducing, peptide fermenting, neutrophilic Crenarchaeote growing up to 108 degrees C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rchaea (Vancouver, BC)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2:</w:t>
      </w:r>
      <w:r>
        <w:rPr>
          <w:rFonts w:cs="Calibri"/>
          <w:lang w:val="en-US" w:eastAsia="en-US"/>
        </w:rPr>
        <w:t>127-135.</w:t>
      </w:r>
      <w:bookmarkEnd w:id="50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54.</w:t>
        <w:tab/>
        <w:t xml:space="preserve">Yi H, Xi Y, Liu J, Wang J, Wu J, Xu T, Chen W, Chen B, Lin M, Wang H, et al: </w:t>
      </w:r>
      <w:r>
        <w:rPr>
          <w:rFonts w:cs="Calibri"/>
          <w:b/>
          <w:lang w:val="en-US" w:eastAsia="en-US"/>
        </w:rPr>
        <w:t>Sequence analysis of pKF3-70 in Klebsiella pneumoniae: probable origin from R100-like plasmid of Escherichia coli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loS one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5:</w:t>
      </w:r>
      <w:r>
        <w:rPr>
          <w:rFonts w:cs="Calibri"/>
          <w:lang w:val="en-US" w:eastAsia="en-US"/>
        </w:rPr>
        <w:t>e8601.</w:t>
      </w:r>
      <w:bookmarkEnd w:id="49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55.</w:t>
        <w:tab/>
        <w:t xml:space="preserve">Jimenez E, Langa S, Martin V, Arroyo R, Martin R, Fernandez L, Rodriguez JM: </w:t>
      </w:r>
      <w:r>
        <w:rPr>
          <w:rFonts w:cs="Calibri"/>
          <w:b/>
          <w:lang w:val="en-US" w:eastAsia="en-US"/>
        </w:rPr>
        <w:t>Complete genome sequence of Lactobacillus fermentum CECT 5716, a probiotic strain isolated from human milk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92:</w:t>
      </w:r>
      <w:r>
        <w:rPr>
          <w:rFonts w:cs="Calibri"/>
          <w:lang w:val="en-US" w:eastAsia="en-US"/>
        </w:rPr>
        <w:t>4800.</w:t>
      </w:r>
      <w:bookmarkEnd w:id="48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56.</w:t>
        <w:tab/>
        <w:t xml:space="preserve">Schübbe S, Williams TJ, Xie G, Kiss HE, Brettin TS, Martinez D, Ross Ca, Sch\"uler D, Cox BL, Nealson KH, Bazylinski Da: </w:t>
      </w:r>
      <w:r>
        <w:rPr>
          <w:rFonts w:cs="Calibri"/>
          <w:b/>
          <w:lang w:val="en-US" w:eastAsia="en-US"/>
        </w:rPr>
        <w:t>Complete genome sequence of the chemolithoautotrophic marine magnetotactic coccus strain MC-1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75:</w:t>
      </w:r>
      <w:r>
        <w:rPr>
          <w:rFonts w:cs="Calibri"/>
          <w:lang w:val="en-US" w:eastAsia="en-US"/>
        </w:rPr>
        <w:t>4835-4852.</w:t>
      </w:r>
      <w:bookmarkEnd w:id="47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57.</w:t>
        <w:tab/>
        <w:t xml:space="preserve">Singer E, Webb EA, Nelson WC, Heidelberg JF, Ivanova N, Pati A, Edwards KJ: </w:t>
      </w:r>
      <w:r>
        <w:rPr>
          <w:rFonts w:cs="Calibri"/>
          <w:b/>
          <w:lang w:val="en-US" w:eastAsia="en-US"/>
        </w:rPr>
        <w:t>Genomic potential of Marinobacter aquaeolei, a biogeochemical "opportunitroph"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77:</w:t>
      </w:r>
      <w:r>
        <w:rPr>
          <w:rFonts w:cs="Calibri"/>
          <w:lang w:val="en-US" w:eastAsia="en-US"/>
        </w:rPr>
        <w:t>2763-2771.</w:t>
      </w:r>
      <w:bookmarkEnd w:id="46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58.</w:t>
        <w:tab/>
        <w:t xml:space="preserve">Kaneko T, Nakamura Y, Sato S, Asamizu E, Kato T, Sasamoto S, Watanabe a, Idesawa K, Ishikawa a, Kawashima K, et al: </w:t>
      </w:r>
      <w:r>
        <w:rPr>
          <w:rFonts w:cs="Calibri"/>
          <w:b/>
          <w:lang w:val="en-US" w:eastAsia="en-US"/>
        </w:rPr>
        <w:t>Complete genome structure of the nitrogen-fixing symbiotic bacterium Mesorhizobium loti (supplement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DNA research : an international journal for rapid publication of reports on genes and genomes </w:t>
      </w:r>
      <w:r>
        <w:rPr>
          <w:rFonts w:cs="Calibri"/>
          <w:lang w:val="en-US" w:eastAsia="en-US"/>
        </w:rPr>
        <w:t xml:space="preserve">2000, </w:t>
      </w:r>
      <w:r>
        <w:rPr>
          <w:rFonts w:cs="Calibri"/>
          <w:b/>
          <w:lang w:val="en-US" w:eastAsia="en-US"/>
        </w:rPr>
        <w:t>7:</w:t>
      </w:r>
      <w:r>
        <w:rPr>
          <w:rFonts w:cs="Calibri"/>
          <w:lang w:val="en-US" w:eastAsia="en-US"/>
        </w:rPr>
        <w:t>381-406.</w:t>
      </w:r>
      <w:bookmarkEnd w:id="45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59.</w:t>
        <w:tab/>
        <w:t xml:space="preserve">Auernik KS, Maezato Y, Blum PH, Kelly RM: </w:t>
      </w:r>
      <w:r>
        <w:rPr>
          <w:rFonts w:cs="Calibri"/>
          <w:b/>
          <w:lang w:val="en-US" w:eastAsia="en-US"/>
        </w:rPr>
        <w:t>The genome sequence of the metal-mobilizing, extremely thermoacidophilic archaeon Metallosphaera sedula provides insights into bioleaching-associated metabolism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74:</w:t>
      </w:r>
      <w:r>
        <w:rPr>
          <w:rFonts w:cs="Calibri"/>
          <w:lang w:val="en-US" w:eastAsia="en-US"/>
        </w:rPr>
        <w:t>682-692.</w:t>
      </w:r>
      <w:bookmarkEnd w:id="44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60.</w:t>
        <w:tab/>
        <w:t xml:space="preserve">Hansen EE, Lozupone Ca, Rey FE, Wu M, Guruge JL, Narra A, Goodfellow J, Zaneveld JR, McDonald DT, Goodrich Ja, et al: </w:t>
      </w:r>
      <w:r>
        <w:rPr>
          <w:rFonts w:cs="Calibri"/>
          <w:b/>
          <w:lang w:val="en-US" w:eastAsia="en-US"/>
        </w:rPr>
        <w:t>Pan-genome of the dominant human gut-associated archaeon, Methanobrevibacter smithii, studied in twi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 xml:space="preserve">108 Suppl </w:t>
      </w:r>
      <w:r>
        <w:rPr>
          <w:rFonts w:cs="Calibri"/>
          <w:lang w:val="en-US" w:eastAsia="en-US"/>
        </w:rPr>
        <w:t>4599-4606.</w:t>
      </w:r>
      <w:bookmarkEnd w:id="43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61.</w:t>
        <w:tab/>
        <w:t xml:space="preserve">Galperin MY, Cochrane GR: </w:t>
      </w:r>
      <w:r>
        <w:rPr>
          <w:rFonts w:cs="Calibri"/>
          <w:b/>
          <w:lang w:val="en-US" w:eastAsia="en-US"/>
        </w:rPr>
        <w:t>Nucleic Acids Research annual Database Issue and the NAR online Molecular Biology Database Collection in 2009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Nucleic acids research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37:</w:t>
      </w:r>
      <w:r>
        <w:rPr>
          <w:rFonts w:cs="Calibri"/>
          <w:lang w:val="en-US" w:eastAsia="en-US"/>
        </w:rPr>
        <w:t>D1-4.</w:t>
      </w:r>
      <w:bookmarkEnd w:id="42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62.</w:t>
        <w:tab/>
        <w:t xml:space="preserve">Saunders NFW, Thomas T, Curmi PMG, Mattick JS, Kuczek E, Slade R, Davis J, Franzmann PD, Boone D, Rusterholtz K, et al: </w:t>
      </w:r>
      <w:r>
        <w:rPr>
          <w:rFonts w:cs="Calibri"/>
          <w:b/>
          <w:lang w:val="en-US" w:eastAsia="en-US"/>
        </w:rPr>
        <w:t>Mechanisms of thermal adaptation revealed from the genomes of the Antarctic Archaea Methanogenium frigidum and Methanococcoides burtonii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Genome Research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13:</w:t>
      </w:r>
      <w:r>
        <w:rPr>
          <w:rFonts w:cs="Calibri"/>
          <w:lang w:val="en-US" w:eastAsia="en-US"/>
        </w:rPr>
        <w:t>1580-1588.</w:t>
      </w:r>
      <w:bookmarkEnd w:id="41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63.</w:t>
        <w:tab/>
        <w:t xml:space="preserve">Anderson I, Ulrich LE, Lupa B, Susanti D, Porat I, Hooper SD, Lykidis A, Sieprawska-Lupa M, Dharmarajan L, Goltsman E, et al: </w:t>
      </w:r>
      <w:r>
        <w:rPr>
          <w:rFonts w:cs="Calibri"/>
          <w:b/>
          <w:lang w:val="en-US" w:eastAsia="en-US"/>
        </w:rPr>
        <w:t>Genomic characterization of methanomicrobiales reveals three classes of methanoge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loS one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4:</w:t>
      </w:r>
      <w:r>
        <w:rPr>
          <w:rFonts w:cs="Calibri"/>
          <w:lang w:val="en-US" w:eastAsia="en-US"/>
        </w:rPr>
        <w:t>e5797.</w:t>
      </w:r>
      <w:bookmarkEnd w:id="40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64.</w:t>
        <w:tab/>
        <w:t xml:space="preserve">Slesarev AI, Mezhevaya KV, Makarova KS, Polushin NN, Shcherbinina OV, Shakhova VV, Belova GI, Aravind L, Natale Da, Rogozin IB, et al: </w:t>
      </w:r>
      <w:r>
        <w:rPr>
          <w:rFonts w:cs="Calibri"/>
          <w:b/>
          <w:lang w:val="en-US" w:eastAsia="en-US"/>
        </w:rPr>
        <w:t>The complete genome of hyperthermophile Methanopyrus kandleri AV19 and monophyly of archaeal methanoge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2, </w:t>
      </w:r>
      <w:r>
        <w:rPr>
          <w:rFonts w:cs="Calibri"/>
          <w:b/>
          <w:lang w:val="en-US" w:eastAsia="en-US"/>
        </w:rPr>
        <w:t>99:</w:t>
      </w:r>
      <w:r>
        <w:rPr>
          <w:rFonts w:cs="Calibri"/>
          <w:lang w:val="en-US" w:eastAsia="en-US"/>
        </w:rPr>
        <w:t>4644-4649.</w:t>
      </w:r>
      <w:bookmarkEnd w:id="39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65.</w:t>
        <w:tab/>
        <w:t xml:space="preserve">Galagan JE, Nusbaum C, Roy A, Endrizzi MG, Macdonald P, FitzHugh W, Calvo S, Engels R, Smirnov S, Atnoor D, et al: </w:t>
      </w:r>
      <w:r>
        <w:rPr>
          <w:rFonts w:cs="Calibri"/>
          <w:b/>
          <w:lang w:val="en-US" w:eastAsia="en-US"/>
        </w:rPr>
        <w:t>The genome of M. acetivorans reveals extensive metabolic and physiological diversity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Genome Research </w:t>
      </w:r>
      <w:r>
        <w:rPr>
          <w:rFonts w:cs="Calibri"/>
          <w:lang w:val="en-US" w:eastAsia="en-US"/>
        </w:rPr>
        <w:t xml:space="preserve">2002, </w:t>
      </w:r>
      <w:r>
        <w:rPr>
          <w:rFonts w:cs="Calibri"/>
          <w:b/>
          <w:lang w:val="en-US" w:eastAsia="en-US"/>
        </w:rPr>
        <w:t>12:</w:t>
      </w:r>
      <w:r>
        <w:rPr>
          <w:rFonts w:cs="Calibri"/>
          <w:lang w:val="en-US" w:eastAsia="en-US"/>
        </w:rPr>
        <w:t>532-542.</w:t>
      </w:r>
      <w:bookmarkEnd w:id="38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66.</w:t>
        <w:tab/>
        <w:t xml:space="preserve">Fricke WF, Seedorf H, Henne A, Kruer M, Liesegang H, Hedderich R, Gottschalk G, Thauer RK: </w:t>
      </w:r>
      <w:r>
        <w:rPr>
          <w:rFonts w:cs="Calibri"/>
          <w:b/>
          <w:lang w:val="en-US" w:eastAsia="en-US"/>
        </w:rPr>
        <w:t>The genome sequence of Methanosphaera stadtmanae reveals why this human intestinal archaeon is restricted to methanol and H2 for methane formation and ATP synthesi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188:</w:t>
      </w:r>
      <w:r>
        <w:rPr>
          <w:rFonts w:cs="Calibri"/>
          <w:lang w:val="en-US" w:eastAsia="en-US"/>
        </w:rPr>
        <w:t>642-658.</w:t>
      </w:r>
      <w:bookmarkEnd w:id="37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67.</w:t>
        <w:tab/>
        <w:t xml:space="preserve">Kane SR, Chakicherla AY, Chain PSG, Schmidt R, Shin MW, Legler TC, Scow KM, Larimer FW, Lucas SM, Richardson PM, Hristova KR: </w:t>
      </w:r>
      <w:r>
        <w:rPr>
          <w:rFonts w:cs="Calibri"/>
          <w:b/>
          <w:lang w:val="en-US" w:eastAsia="en-US"/>
        </w:rPr>
        <w:t>Whole-genome analysis of the methyl tert-butyl ether-degrading beta-proteobacterium Methylibium petroleiphilum PM1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189:</w:t>
      </w:r>
      <w:r>
        <w:rPr>
          <w:rFonts w:cs="Calibri"/>
          <w:lang w:val="en-US" w:eastAsia="en-US"/>
        </w:rPr>
        <w:t>1931-1945.</w:t>
      </w:r>
      <w:bookmarkEnd w:id="36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68.</w:t>
        <w:tab/>
        <w:t xml:space="preserve">Chen Y, Crombie A, Rahman MT, Dedysh SN, Liesack W, Stott MB, Alam M, Theisen AR, Murrell JC, Dunfield PF: </w:t>
      </w:r>
      <w:r>
        <w:rPr>
          <w:rFonts w:cs="Calibri"/>
          <w:b/>
          <w:lang w:val="en-US" w:eastAsia="en-US"/>
        </w:rPr>
        <w:t>Complete genome sequence of the aerobic facultative methanotroph Methylocella silvestris BL2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92:</w:t>
      </w:r>
      <w:r>
        <w:rPr>
          <w:rFonts w:cs="Calibri"/>
          <w:lang w:val="en-US" w:eastAsia="en-US"/>
        </w:rPr>
        <w:t>3840-3841.</w:t>
      </w:r>
      <w:bookmarkEnd w:id="35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69.</w:t>
        <w:tab/>
        <w:t xml:space="preserve">Campbell BJ, Smith JL, Hanson TE, Klotz MG, Stein LY, Lee CK, Wu D, Robinson JM, Khouri HM, Eisen JA, Cary SC: </w:t>
      </w:r>
      <w:r>
        <w:rPr>
          <w:rFonts w:cs="Calibri"/>
          <w:b/>
          <w:lang w:val="en-US" w:eastAsia="en-US"/>
        </w:rPr>
        <w:t>Adaptations to submarine hydrothermal environments exemplified by the genome of Nautilia profundicol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LoS genetics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5:</w:t>
      </w:r>
      <w:r>
        <w:rPr>
          <w:rFonts w:cs="Calibri"/>
          <w:lang w:val="en-US" w:eastAsia="en-US"/>
        </w:rPr>
        <w:t>e1000362.</w:t>
      </w:r>
      <w:bookmarkEnd w:id="34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70.</w:t>
        <w:tab/>
        <w:t xml:space="preserve">Starkenburg SR, Larimer FW, Stein LY, Klotz MG, Chain PSG, Sayavedra-Soto La, Poret-Peterson AT, Gentry ME, Arp DJ, Ward B, Bottomley PJ: </w:t>
      </w:r>
      <w:r>
        <w:rPr>
          <w:rFonts w:cs="Calibri"/>
          <w:b/>
          <w:lang w:val="en-US" w:eastAsia="en-US"/>
        </w:rPr>
        <w:t>Complete genome sequence of Nitrobacter hamburgensis X14 and comparative genomic analysis of species within the genus Nitrobacter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74:</w:t>
      </w:r>
      <w:r>
        <w:rPr>
          <w:rFonts w:cs="Calibri"/>
          <w:lang w:val="en-US" w:eastAsia="en-US"/>
        </w:rPr>
        <w:t>2852-2863.</w:t>
      </w:r>
      <w:bookmarkEnd w:id="33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71.</w:t>
        <w:tab/>
        <w:t xml:space="preserve">Klotz MG, Arp DJ, Chain PS, El-Sheikh AF, Hauser LJ, Hommes NG, Larimer FW, Malfatti SA, Norton JM, Poret-Peterson AT, et al: </w:t>
      </w:r>
      <w:r>
        <w:rPr>
          <w:rFonts w:cs="Calibri"/>
          <w:b/>
          <w:lang w:val="en-US" w:eastAsia="en-US"/>
        </w:rPr>
        <w:t>Complete genome sequence of the marine, chemolithoautotrophic, ammonia-oxidizing bacterium Nitrosococcus oceani ATCC 19707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72:</w:t>
      </w:r>
      <w:r>
        <w:rPr>
          <w:rFonts w:cs="Calibri"/>
          <w:lang w:val="en-US" w:eastAsia="en-US"/>
        </w:rPr>
        <w:t>6299-6315.</w:t>
      </w:r>
      <w:bookmarkEnd w:id="32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72.</w:t>
        <w:tab/>
        <w:t xml:space="preserve">Chain P, Lamerdin J, Larimer F, Regala W, Lao V, Land M, Hauser L, Hooper A, Klotz M, Norton J, et al: </w:t>
      </w:r>
      <w:r>
        <w:rPr>
          <w:rFonts w:cs="Calibri"/>
          <w:b/>
          <w:lang w:val="en-US" w:eastAsia="en-US"/>
        </w:rPr>
        <w:t>Complete genome sequence of the ammonia-oxidizing bacterium and obligate chemolithoautotroph Nitrosomonas europae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185:</w:t>
      </w:r>
      <w:r>
        <w:rPr>
          <w:rFonts w:cs="Calibri"/>
          <w:lang w:val="en-US" w:eastAsia="en-US"/>
        </w:rPr>
        <w:t>2759-2773.</w:t>
      </w:r>
      <w:bookmarkEnd w:id="31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73.</w:t>
        <w:tab/>
        <w:t xml:space="preserve">Walker CB, de la Torre JR, Klotz MG, Urakawa H, Pinel N, Arp DJ, Brochier-Armanet C, Chain PSG, Chan PP, Gollabgir a, et al: </w:t>
      </w:r>
      <w:r>
        <w:rPr>
          <w:rFonts w:cs="Calibri"/>
          <w:b/>
          <w:lang w:val="en-US" w:eastAsia="en-US"/>
        </w:rPr>
        <w:t>Nitrosopumilus maritimus genome reveals unique mechanisms for nitrification and autotrophy in globally distributed marine crenarchae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07:</w:t>
      </w:r>
      <w:r>
        <w:rPr>
          <w:rFonts w:cs="Calibri"/>
          <w:lang w:val="en-US" w:eastAsia="en-US"/>
        </w:rPr>
        <w:t>8818-8823.</w:t>
      </w:r>
      <w:bookmarkEnd w:id="30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74.</w:t>
        <w:tab/>
        <w:t xml:space="preserve">Norton JM, Klotz MG, Stein LY, Arp DJ, Bottomley PJ, Chain PSG, Hauser LJ, Land ML, Larimer FW, Shin MW, Starkenburg SR: </w:t>
      </w:r>
      <w:r>
        <w:rPr>
          <w:rFonts w:cs="Calibri"/>
          <w:b/>
          <w:lang w:val="en-US" w:eastAsia="en-US"/>
        </w:rPr>
        <w:t>Complete genome sequence of Nitrosospira multiformis, an ammonia-oxidizing bacterium from the soil environment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74:</w:t>
      </w:r>
      <w:r>
        <w:rPr>
          <w:rFonts w:cs="Calibri"/>
          <w:lang w:val="en-US" w:eastAsia="en-US"/>
        </w:rPr>
        <w:t>3559-3572.</w:t>
      </w:r>
      <w:bookmarkEnd w:id="29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75.</w:t>
        <w:tab/>
        <w:t xml:space="preserve">Meeks JC, Elhai J, Thiel T, Potts M, Larimer F, Lamerdin J, Predki P, Atlas R: </w:t>
      </w:r>
      <w:r>
        <w:rPr>
          <w:rFonts w:cs="Calibri"/>
          <w:b/>
          <w:lang w:val="en-US" w:eastAsia="en-US"/>
        </w:rPr>
        <w:t>An overview of the genome of Nostoc punctiforme, a multicellular, symbiotic cyanobacterium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hotosynthesis Research </w:t>
      </w:r>
      <w:r>
        <w:rPr>
          <w:rFonts w:cs="Calibri"/>
          <w:lang w:val="en-US" w:eastAsia="en-US"/>
        </w:rPr>
        <w:t>2001</w:t>
      </w:r>
      <w:r>
        <w:rPr>
          <w:rFonts w:cs="Calibri"/>
          <w:b/>
          <w:lang w:val="en-US" w:eastAsia="en-US"/>
        </w:rPr>
        <w:t>:</w:t>
      </w:r>
      <w:r>
        <w:rPr>
          <w:rFonts w:cs="Calibri"/>
          <w:lang w:val="en-US" w:eastAsia="en-US"/>
        </w:rPr>
        <w:t>85-106.</w:t>
      </w:r>
      <w:bookmarkEnd w:id="28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76.</w:t>
        <w:tab/>
        <w:t xml:space="preserve">Siddavattam D, Karegoudar TB, Mudde SK, Kumar N, Baddam R, Avasthi TS, Ahmed N: </w:t>
      </w:r>
      <w:r>
        <w:rPr>
          <w:rFonts w:cs="Calibri"/>
          <w:b/>
          <w:lang w:val="en-US" w:eastAsia="en-US"/>
        </w:rPr>
        <w:t>Genome of a novel isolate of Paracoccus denitrificans capable of degrading N,N-dimethylformamide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93:</w:t>
      </w:r>
      <w:r>
        <w:rPr>
          <w:rFonts w:cs="Calibri"/>
          <w:lang w:val="en-US" w:eastAsia="en-US"/>
        </w:rPr>
        <w:t>5598-5599.</w:t>
      </w:r>
      <w:bookmarkEnd w:id="27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77.</w:t>
        <w:tab/>
        <w:t xml:space="preserve">Schleheck D, Knepper TP, Eichhorn P, Cook AM: </w:t>
      </w:r>
      <w:r>
        <w:rPr>
          <w:rFonts w:cs="Calibri"/>
          <w:b/>
          <w:lang w:val="en-US" w:eastAsia="en-US"/>
        </w:rPr>
        <w:t>Parvibaculum lavamentivorans DS-1T degrades centrally substituted congeners of commercial linear alkylbenzenesulfonate to sulfophenyl carboxylates and sulfophenyl dicarboxylat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73:</w:t>
      </w:r>
      <w:r>
        <w:rPr>
          <w:rFonts w:cs="Calibri"/>
          <w:lang w:val="en-US" w:eastAsia="en-US"/>
        </w:rPr>
        <w:t>4725-4732.</w:t>
      </w:r>
      <w:bookmarkEnd w:id="26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78.</w:t>
        <w:tab/>
        <w:t xml:space="preserve">Kosaka T, Kato S, Shimoyama T, Ishii S, Abe T, Watanabe K: </w:t>
      </w:r>
      <w:r>
        <w:rPr>
          <w:rFonts w:cs="Calibri"/>
          <w:b/>
          <w:lang w:val="en-US" w:eastAsia="en-US"/>
        </w:rPr>
        <w:t>The genome of Pelotomaculum thermopropionicum reveals niche-associated evolution in anaerobic microbiot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Genome Res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18:</w:t>
      </w:r>
      <w:r>
        <w:rPr>
          <w:rFonts w:cs="Calibri"/>
          <w:lang w:val="en-US" w:eastAsia="en-US"/>
        </w:rPr>
        <w:t>442-448.</w:t>
      </w:r>
      <w:bookmarkEnd w:id="25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79.</w:t>
        <w:tab/>
        <w:t xml:space="preserve">Reysenbach A-L, Hamamura N, Podar M, Griffiths E, Ferreira S, Hochstein R, Heidelberg J, Johnson J, Mead D, Pohorille a, et al: </w:t>
      </w:r>
      <w:r>
        <w:rPr>
          <w:rFonts w:cs="Calibri"/>
          <w:b/>
          <w:lang w:val="en-US" w:eastAsia="en-US"/>
        </w:rPr>
        <w:t>Complete and draft genome sequences of six members of the Aquifical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91:</w:t>
      </w:r>
      <w:r>
        <w:rPr>
          <w:rFonts w:cs="Calibri"/>
          <w:lang w:val="en-US" w:eastAsia="en-US"/>
        </w:rPr>
        <w:t>1992-1993.</w:t>
      </w:r>
      <w:bookmarkEnd w:id="24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80.</w:t>
        <w:tab/>
        <w:t xml:space="preserve">Yagi JM, Sims D, Brettin T, Bruce D, Madsen EL: </w:t>
      </w:r>
      <w:r>
        <w:rPr>
          <w:rFonts w:cs="Calibri"/>
          <w:b/>
          <w:lang w:val="en-US" w:eastAsia="en-US"/>
        </w:rPr>
        <w:t>The genome of Polaromonas naphthalenivorans strain CJ2, isolated from coal tar-contaminated sediment, reveals physiological and metabolic versatility and evolution through extensive horizontal gene transfer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Environmental Microbiology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1:</w:t>
      </w:r>
      <w:r>
        <w:rPr>
          <w:rFonts w:cs="Calibri"/>
          <w:lang w:val="en-US" w:eastAsia="en-US"/>
        </w:rPr>
        <w:t>2253-2270.</w:t>
      </w:r>
      <w:bookmarkEnd w:id="23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81.</w:t>
        <w:tab/>
        <w:t xml:space="preserve">Guo W, Wang Y, Song C, Yang C, Li Q, Li B, Su W, Sun X, Song D, Yang X, Wang S: </w:t>
      </w:r>
      <w:r>
        <w:rPr>
          <w:rFonts w:cs="Calibri"/>
          <w:b/>
          <w:lang w:val="en-US" w:eastAsia="en-US"/>
        </w:rPr>
        <w:t>Complete genome of Pseudomonas mendocina NK-01, which synthesizes medium-chain-length polyhydroxyalkanoates and alginate oligosaccharid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93:</w:t>
      </w:r>
      <w:r>
        <w:rPr>
          <w:rFonts w:cs="Calibri"/>
          <w:lang w:val="en-US" w:eastAsia="en-US"/>
        </w:rPr>
        <w:t>3413-3414.</w:t>
      </w:r>
      <w:bookmarkEnd w:id="22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82.</w:t>
        <w:tab/>
        <w:t xml:space="preserve">Fitz-Gibbon ST, Ladner H, Kim U-J, Stetter KO, Simon MI, Miller JH: </w:t>
      </w:r>
      <w:r>
        <w:rPr>
          <w:rFonts w:cs="Calibri"/>
          <w:b/>
          <w:lang w:val="en-US" w:eastAsia="en-US"/>
        </w:rPr>
        <w:t>Genome sequence of the hyperthermophilic crenarchaeon Pyrobaculum aerophilum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2, </w:t>
      </w:r>
      <w:r>
        <w:rPr>
          <w:rFonts w:cs="Calibri"/>
          <w:b/>
          <w:lang w:val="en-US" w:eastAsia="en-US"/>
        </w:rPr>
        <w:t>99:</w:t>
      </w:r>
      <w:r>
        <w:rPr>
          <w:rFonts w:cs="Calibri"/>
          <w:lang w:val="en-US" w:eastAsia="en-US"/>
        </w:rPr>
        <w:t>984-989.</w:t>
      </w:r>
      <w:bookmarkEnd w:id="21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83.</w:t>
        <w:tab/>
        <w:t xml:space="preserve">Cohen GN, Barbe Ve, Flament D, Galperin M, Heilig R, Lecompte O, Poch O, Prieur D, Qu\'erellou Je, Ripp R, et al: </w:t>
      </w:r>
      <w:r>
        <w:rPr>
          <w:rFonts w:cs="Calibri"/>
          <w:b/>
          <w:lang w:val="en-US" w:eastAsia="en-US"/>
        </w:rPr>
        <w:t>An integrated analysis of the genome of the hyperthermophilic archaeon Pyrococcus abyssi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Molecular microbiology </w:t>
      </w:r>
      <w:r>
        <w:rPr>
          <w:rFonts w:cs="Calibri"/>
          <w:lang w:val="en-US" w:eastAsia="en-US"/>
        </w:rPr>
        <w:t xml:space="preserve">2003, </w:t>
      </w:r>
      <w:r>
        <w:rPr>
          <w:rFonts w:cs="Calibri"/>
          <w:b/>
          <w:lang w:val="en-US" w:eastAsia="en-US"/>
        </w:rPr>
        <w:t>47:</w:t>
      </w:r>
      <w:r>
        <w:rPr>
          <w:rFonts w:cs="Calibri"/>
          <w:lang w:val="en-US" w:eastAsia="en-US"/>
        </w:rPr>
        <w:t>1495-1512.</w:t>
      </w:r>
      <w:bookmarkEnd w:id="20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84.</w:t>
        <w:tab/>
        <w:t xml:space="preserve">Fauvart M, Sánchez-Rodríguez A, Beullens S, Marchal K, Michiels J: </w:t>
      </w:r>
      <w:r>
        <w:rPr>
          <w:rFonts w:cs="Calibri"/>
          <w:b/>
          <w:lang w:val="en-US" w:eastAsia="en-US"/>
        </w:rPr>
        <w:t>Genome Sequence of Rhizobium etli CNPAF512, a Nitrogen-Fixing Symbiont Isolated from Bean Root Nodules in Brazi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93:</w:t>
      </w:r>
      <w:r>
        <w:rPr>
          <w:rFonts w:cs="Calibri"/>
          <w:lang w:val="en-US" w:eastAsia="en-US"/>
        </w:rPr>
        <w:t>3158-3159.</w:t>
      </w:r>
      <w:bookmarkEnd w:id="19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85.</w:t>
        <w:tab/>
        <w:t xml:space="preserve">Porter SL, Wilkinson Da, Byles ED, Wadhams GH, Taylor S, Saunders NJ, Armitage JP: </w:t>
      </w:r>
      <w:r>
        <w:rPr>
          <w:rFonts w:cs="Calibri"/>
          <w:b/>
          <w:lang w:val="en-US" w:eastAsia="en-US"/>
        </w:rPr>
        <w:t>Genome sequence of Rhodobacter sphaeroides Strain WS8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93:</w:t>
      </w:r>
      <w:r>
        <w:rPr>
          <w:rFonts w:cs="Calibri"/>
          <w:lang w:val="en-US" w:eastAsia="en-US"/>
        </w:rPr>
        <w:t>4027-4028.</w:t>
      </w:r>
      <w:bookmarkEnd w:id="18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86.</w:t>
        <w:tab/>
        <w:t xml:space="preserve">Takeda H, Shimodaira J, Yukawa K, Hara N, Kasai D, Miyauchi K, Masai E, Fukuda M: </w:t>
      </w:r>
      <w:r>
        <w:rPr>
          <w:rFonts w:cs="Calibri"/>
          <w:b/>
          <w:lang w:val="en-US" w:eastAsia="en-US"/>
        </w:rPr>
        <w:t>Dual two-component regulatory systems are involved in aromatic compound degradation in a polychlorinated-biphenyl degrader, Rhodococcus jostii RHA1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92:</w:t>
      </w:r>
      <w:r>
        <w:rPr>
          <w:rFonts w:cs="Calibri"/>
          <w:lang w:val="en-US" w:eastAsia="en-US"/>
        </w:rPr>
        <w:t>4741-4751.</w:t>
      </w:r>
      <w:bookmarkEnd w:id="17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87.</w:t>
        <w:tab/>
        <w:t xml:space="preserve">Risso C, Sun J, Zhuang K, Mahadevan R, DeBoy R, Ismail W, Shrivastava S, Huot H, Kothari S, Daugherty S, et al: </w:t>
      </w:r>
      <w:r>
        <w:rPr>
          <w:rFonts w:cs="Calibri"/>
          <w:b/>
          <w:lang w:val="en-US" w:eastAsia="en-US"/>
        </w:rPr>
        <w:t>Genome-scale comparison and constraint-based metabolic reconstruction of the facultative anaerobic Fe(III)-reducer Rhodoferax ferrireduce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BMC genomics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0:</w:t>
      </w:r>
      <w:r>
        <w:rPr>
          <w:rFonts w:cs="Calibri"/>
          <w:lang w:val="en-US" w:eastAsia="en-US"/>
        </w:rPr>
        <w:t>447.</w:t>
      </w:r>
      <w:bookmarkEnd w:id="16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88.</w:t>
        <w:tab/>
        <w:t xml:space="preserve">Munk aC, Copeland A, Lucas S, Lapidus A, Del Rio TG, Barry K, Detter JC, Hammon N, Israni S, Pitluck S, et al: </w:t>
      </w:r>
      <w:r>
        <w:rPr>
          <w:rFonts w:cs="Calibri"/>
          <w:b/>
          <w:lang w:val="en-US" w:eastAsia="en-US"/>
        </w:rPr>
        <w:t>Complete genome sequence of Rhodospirillum rubrum type strain (S1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tandards in genomic sciences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4:</w:t>
      </w:r>
      <w:r>
        <w:rPr>
          <w:rFonts w:cs="Calibri"/>
          <w:lang w:val="en-US" w:eastAsia="en-US"/>
        </w:rPr>
        <w:t>293-302.</w:t>
      </w:r>
      <w:bookmarkEnd w:id="15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89.</w:t>
        <w:tab/>
        <w:t xml:space="preserve">Reeve W, Chain P, Ardley J, Nandesena K, Tiwari R, Malfatti S, Kiss H, Lapidus A, Co- A, Nolan M, et al: </w:t>
      </w:r>
      <w:r>
        <w:rPr>
          <w:rFonts w:cs="Calibri"/>
          <w:b/>
          <w:lang w:val="en-US" w:eastAsia="en-US"/>
        </w:rPr>
        <w:t>Complete genome sequence of the Medicago microsymbiont Ensifer (Sinorhizobium) medicae strain WSM419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tandards in genomic sciences </w:t>
      </w:r>
      <w:r>
        <w:rPr>
          <w:rFonts w:cs="Calibri"/>
          <w:lang w:val="en-US" w:eastAsia="en-US"/>
        </w:rPr>
        <w:t>2010</w:t>
      </w:r>
      <w:r>
        <w:rPr>
          <w:rFonts w:cs="Calibri"/>
          <w:b/>
          <w:lang w:val="en-US" w:eastAsia="en-US"/>
        </w:rPr>
        <w:t>:</w:t>
      </w:r>
      <w:r>
        <w:rPr>
          <w:rFonts w:cs="Calibri"/>
          <w:lang w:val="en-US" w:eastAsia="en-US"/>
        </w:rPr>
        <w:t>77-86.</w:t>
      </w:r>
      <w:bookmarkEnd w:id="14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90.</w:t>
        <w:tab/>
        <w:t xml:space="preserve">Pukall R, Lapidus A, Nolan M, Copeland A, Glavina Del Rio T, Lucas S, Chen F, Tice H, Cheng J-F, Chertkov O, et al: </w:t>
      </w:r>
      <w:r>
        <w:rPr>
          <w:rFonts w:cs="Calibri"/>
          <w:b/>
          <w:lang w:val="en-US" w:eastAsia="en-US"/>
        </w:rPr>
        <w:t>Complete genome sequence of Slackia heliotrinireducens type strain (RHS 1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tandards in genomic sciences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:</w:t>
      </w:r>
      <w:r>
        <w:rPr>
          <w:rFonts w:cs="Calibri"/>
          <w:lang w:val="en-US" w:eastAsia="en-US"/>
        </w:rPr>
        <w:t>234-241.</w:t>
      </w:r>
      <w:bookmarkEnd w:id="13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91.</w:t>
        <w:tab/>
        <w:t xml:space="preserve">Sun Z, Chen X, Wang J, Zhao W, Shao Y, Wu L, Zhou Z, Sun T, Wang L, Meng H, et al: </w:t>
      </w:r>
      <w:r>
        <w:rPr>
          <w:rFonts w:cs="Calibri"/>
          <w:b/>
          <w:lang w:val="en-US" w:eastAsia="en-US"/>
        </w:rPr>
        <w:t>Complete genome sequence of Streptococcus thermophilus strain ND03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93:</w:t>
      </w:r>
      <w:r>
        <w:rPr>
          <w:rFonts w:cs="Calibri"/>
          <w:lang w:val="en-US" w:eastAsia="en-US"/>
        </w:rPr>
        <w:t>793-794.</w:t>
      </w:r>
      <w:bookmarkEnd w:id="12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92.</w:t>
        <w:tab/>
        <w:t xml:space="preserve">Chen L, Brugger K, Skovgaard M, Redder P, She Q, Torarinsson E, Greve B, Awayez M, Zibat A, Klenk HP, Garrett RA: </w:t>
      </w:r>
      <w:r>
        <w:rPr>
          <w:rFonts w:cs="Calibri"/>
          <w:b/>
          <w:lang w:val="en-US" w:eastAsia="en-US"/>
        </w:rPr>
        <w:t>The genome of Sulfolobus acidocaldarius, a model organism of the Crenarchaeota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05, </w:t>
      </w:r>
      <w:r>
        <w:rPr>
          <w:rFonts w:cs="Calibri"/>
          <w:b/>
          <w:lang w:val="en-US" w:eastAsia="en-US"/>
        </w:rPr>
        <w:t>187:</w:t>
      </w:r>
      <w:r>
        <w:rPr>
          <w:rFonts w:cs="Calibri"/>
          <w:lang w:val="en-US" w:eastAsia="en-US"/>
        </w:rPr>
        <w:t>4992-4999.</w:t>
      </w:r>
      <w:bookmarkEnd w:id="11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93.</w:t>
        <w:tab/>
        <w:t xml:space="preserve">Sikorski J, Lapidus A, Copeland A, Glavina T, Rio D, Nolan M, Lucas S, Chen F, Tice H, Cheng J-f, et al: </w:t>
      </w:r>
      <w:r>
        <w:rPr>
          <w:rFonts w:cs="Calibri"/>
          <w:b/>
          <w:lang w:val="en-US" w:eastAsia="en-US"/>
        </w:rPr>
        <w:t>Complete genome sequence of Sulfurospirillum deleyianum type strain (5175T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tandards in genomic sciences </w:t>
      </w:r>
      <w:r>
        <w:rPr>
          <w:rFonts w:cs="Calibri"/>
          <w:lang w:val="en-US" w:eastAsia="en-US"/>
        </w:rPr>
        <w:t>2010</w:t>
      </w:r>
      <w:r>
        <w:rPr>
          <w:rFonts w:cs="Calibri"/>
          <w:b/>
          <w:lang w:val="en-US" w:eastAsia="en-US"/>
        </w:rPr>
        <w:t>:</w:t>
      </w:r>
      <w:r>
        <w:rPr>
          <w:rFonts w:cs="Calibri"/>
          <w:lang w:val="en-US" w:eastAsia="en-US"/>
        </w:rPr>
        <w:t>149-157.</w:t>
      </w:r>
      <w:bookmarkEnd w:id="10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94.</w:t>
        <w:tab/>
        <w:t xml:space="preserve">Holtman CK, Chen Y, Sandoval P, Gonzales A, Nalty MS, Thomas TL, Youderian P, Golden SS: </w:t>
      </w:r>
      <w:r>
        <w:rPr>
          <w:rFonts w:cs="Calibri"/>
          <w:b/>
          <w:lang w:val="en-US" w:eastAsia="en-US"/>
        </w:rPr>
        <w:t>High-Throughput Functional Analysis of the Synechococcus elongatus PCC 7942 Genome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DNA research </w:t>
      </w:r>
      <w:r>
        <w:rPr>
          <w:rFonts w:cs="Calibri"/>
          <w:lang w:val="en-US" w:eastAsia="en-US"/>
        </w:rPr>
        <w:t xml:space="preserve">2005, </w:t>
      </w:r>
      <w:r>
        <w:rPr>
          <w:rFonts w:cs="Calibri"/>
          <w:b/>
          <w:lang w:val="en-US" w:eastAsia="en-US"/>
        </w:rPr>
        <w:t>12:</w:t>
      </w:r>
      <w:r>
        <w:rPr>
          <w:rFonts w:cs="Calibri"/>
          <w:lang w:val="en-US" w:eastAsia="en-US"/>
        </w:rPr>
        <w:t>103-115.</w:t>
      </w:r>
      <w:bookmarkEnd w:id="9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95.</w:t>
        <w:tab/>
        <w:t xml:space="preserve">Jenkins BD, Zehr JP, Gibson A, Campbell L: </w:t>
      </w:r>
      <w:r>
        <w:rPr>
          <w:rFonts w:cs="Calibri"/>
          <w:b/>
          <w:lang w:val="en-US" w:eastAsia="en-US"/>
        </w:rPr>
        <w:t>Cyanobacterial assimilatory nitrate reductase gene diversity in coastal and oligotrophic marine environment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Environmental Microbiology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8:</w:t>
      </w:r>
      <w:r>
        <w:rPr>
          <w:rFonts w:cs="Calibri"/>
          <w:lang w:val="en-US" w:eastAsia="en-US"/>
        </w:rPr>
        <w:t>2083-2095.</w:t>
      </w:r>
      <w:bookmarkEnd w:id="8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96.</w:t>
        <w:tab/>
        <w:t xml:space="preserve">Sieber JR, Sims DR, Han C, Kim E, Lykidis A, Lapidus AL, McDonnald E, Rohlin L, Culley DE, Gunsalus R, McInerney MJ: </w:t>
      </w:r>
      <w:r>
        <w:rPr>
          <w:rFonts w:cs="Calibri"/>
          <w:b/>
          <w:lang w:val="en-US" w:eastAsia="en-US"/>
        </w:rPr>
        <w:t>The genome of Syntrophomonas wolfei: new insights into syntrophic metabolism and biohydrogen product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Environmental Microbiology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2:</w:t>
      </w:r>
      <w:r>
        <w:rPr>
          <w:rFonts w:cs="Calibri"/>
          <w:lang w:val="en-US" w:eastAsia="en-US"/>
        </w:rPr>
        <w:t>2289-2301.</w:t>
      </w:r>
      <w:bookmarkEnd w:id="7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97.</w:t>
        <w:tab/>
        <w:t xml:space="preserve">McInerney MJ, Rohlin L, Mouttaki H, Kim U, Krupp RS, Rios-Hernandez L, Sieber J, Struchtemeyer CG, Bhattacharyya A, Campbell JW, Gunsalus RP: </w:t>
      </w:r>
      <w:r>
        <w:rPr>
          <w:rFonts w:cs="Calibri"/>
          <w:b/>
          <w:lang w:val="en-US" w:eastAsia="en-US"/>
        </w:rPr>
        <w:t>The genome of Syntrophus aciditrophicus: life at the thermodynamic limit of microbial growth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104:</w:t>
      </w:r>
      <w:r>
        <w:rPr>
          <w:rFonts w:cs="Calibri"/>
          <w:lang w:val="en-US" w:eastAsia="en-US"/>
        </w:rPr>
        <w:t>7600-7605.</w:t>
      </w:r>
      <w:bookmarkEnd w:id="6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98.</w:t>
        <w:tab/>
        <w:t xml:space="preserve">Zhaxybayeva O, Swithers KS, Lapierre P, Fournier GP, Bickhart DM, DeBoy RT, Nelson KE, Nesbo CL, Doolittle WF, Gogarten JP, Noll KM: </w:t>
      </w:r>
      <w:r>
        <w:rPr>
          <w:rFonts w:cs="Calibri"/>
          <w:b/>
          <w:lang w:val="en-US" w:eastAsia="en-US"/>
        </w:rPr>
        <w:t>On the chimeric nature, thermophilic origin, and phylogenetic placement of the Thermotogale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roceedings of the National Academy of Sciences of the United States of America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106:</w:t>
      </w:r>
      <w:r>
        <w:rPr>
          <w:rFonts w:cs="Calibri"/>
          <w:lang w:val="en-US" w:eastAsia="en-US"/>
        </w:rPr>
        <w:t>5865-5870.</w:t>
      </w:r>
      <w:bookmarkEnd w:id="5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99.</w:t>
        <w:tab/>
        <w:t xml:space="preserve">Muyzer G, Sorokin DY, Mavromatis K, Lapidus A, Clum A, Ivanova N, Pati A, D'Haeseleer P, Woyke T, Kyrpides NC: </w:t>
      </w:r>
      <w:r>
        <w:rPr>
          <w:rFonts w:cs="Calibri"/>
          <w:b/>
          <w:lang w:val="en-US" w:eastAsia="en-US"/>
        </w:rPr>
        <w:t>Complete genome sequence of "Thioalkalivibrio sulfidophilus" HL-EbGr7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Standards in genomic sciences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4:</w:t>
      </w:r>
      <w:r>
        <w:rPr>
          <w:rFonts w:cs="Calibri"/>
          <w:lang w:val="en-US" w:eastAsia="en-US"/>
        </w:rPr>
        <w:t>23-35.</w:t>
      </w:r>
      <w:bookmarkEnd w:id="4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00.</w:t>
        <w:tab/>
        <w:t xml:space="preserve">Beller HR, Chain PSG, Letain TE, Chakicherla A, Larimer FW, Richardson PM, Coleman MA, Wood AP, Kelly DP: </w:t>
      </w:r>
      <w:r>
        <w:rPr>
          <w:rFonts w:cs="Calibri"/>
          <w:b/>
          <w:lang w:val="en-US" w:eastAsia="en-US"/>
        </w:rPr>
        <w:t>The Genome Sequence of the Obligately Chemolithoautotrophic, Facultatively Anaerobic Bacterium Thiobacillus denitrifica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188:</w:t>
      </w:r>
      <w:r>
        <w:rPr>
          <w:rFonts w:cs="Calibri"/>
          <w:lang w:val="en-US" w:eastAsia="en-US"/>
        </w:rPr>
        <w:t>1473-1488.</w:t>
      </w:r>
      <w:bookmarkEnd w:id="3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01.</w:t>
        <w:tab/>
        <w:t xml:space="preserve">Scott KM, Sievert SM, Abril FN, Ball La, Barrett CJ, Blake Ra, Boller AJ, Chain PSG, Clark Ja, Davis CR, et al: </w:t>
      </w:r>
      <w:r>
        <w:rPr>
          <w:rFonts w:cs="Calibri"/>
          <w:b/>
          <w:lang w:val="en-US" w:eastAsia="en-US"/>
        </w:rPr>
        <w:t>The genome of deep-sea vent chemolithoautotroph Thiomicrospira crunogena XCL-2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LoS biology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4:</w:t>
      </w:r>
      <w:r>
        <w:rPr>
          <w:rFonts w:cs="Calibri"/>
          <w:lang w:val="en-US" w:eastAsia="en-US"/>
        </w:rPr>
        <w:t>e383.</w:t>
      </w:r>
      <w:bookmarkEnd w:id="2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02.</w:t>
        <w:tab/>
        <w:t xml:space="preserve">Sievert SM, Scott KM, Klotz MG, Chain PSG, Hauser LJ, Hemp J, H\"ugler M, Land M, Lapidus A, Larimer FW, et al: </w:t>
      </w:r>
      <w:r>
        <w:rPr>
          <w:rFonts w:cs="Calibri"/>
          <w:b/>
          <w:lang w:val="en-US" w:eastAsia="en-US"/>
        </w:rPr>
        <w:t>Genome of the epsilonproteobacterial chemolithoautotroph Sulfurimonas denitrifican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pplied and environmental microbiology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74:</w:t>
      </w:r>
      <w:r>
        <w:rPr>
          <w:rFonts w:cs="Calibri"/>
          <w:lang w:val="en-US" w:eastAsia="en-US"/>
        </w:rPr>
        <w:t>1145-1156.</w:t>
      </w:r>
      <w:bookmarkEnd w:id="1"/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03.</w:t>
        <w:tab/>
        <w:t xml:space="preserve">Pappas KM, Kouvelis VN, Saunders E, Brettin TS, Bruce D, Detter C, Balakireva M, Han CS, Savvakis G, Kyrpides NC, Typas Ma: </w:t>
      </w:r>
      <w:r>
        <w:rPr>
          <w:rFonts w:cs="Calibri"/>
          <w:b/>
          <w:lang w:val="en-US" w:eastAsia="en-US"/>
        </w:rPr>
        <w:t>Genome sequence of the ethanol-producing Zymomonas mobilis subsp. mobilis lectotype strain ATCC 10988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ournal of bacteriology </w:t>
      </w:r>
      <w:r>
        <w:rPr>
          <w:rFonts w:cs="Calibri"/>
          <w:lang w:val="en-US" w:eastAsia="en-US"/>
        </w:rPr>
        <w:t xml:space="preserve">2011, </w:t>
      </w:r>
      <w:r>
        <w:rPr>
          <w:rFonts w:cs="Calibri"/>
          <w:b/>
          <w:lang w:val="en-US" w:eastAsia="en-US"/>
        </w:rPr>
        <w:t>193:</w:t>
      </w:r>
      <w:r>
        <w:rPr>
          <w:rFonts w:cs="Calibri"/>
          <w:lang w:val="en-US" w:eastAsia="en-US"/>
        </w:rPr>
        <w:t>5051-5052.</w:t>
      </w:r>
      <w:bookmarkEnd w:id="0"/>
    </w:p>
    <w:p>
      <w:pPr>
        <w:pStyle w:val="Normal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rebuchet MS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rebuchet MS" w:hAnsi="Bitstream Vera Sans;Trebuchet MS" w:eastAsia="Bitstream Vera Sans;Trebuchet MS" w:cs="Bitstream Vera Sans;Trebuchet MS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</w:rPr>
  </w:style>
  <w:style w:type="character" w:styleId="WW8Num2z0">
    <w:name w:val="WW8Num2z0"/>
    <w:qFormat/>
    <w:rPr>
      <w:rFonts w:eastAsia="Bitstream Vera Sans;Trebuchet MS" w:cs="Bitstream Vera Sans;Trebuchet MS"/>
      <w:sz w:val="24"/>
      <w:szCs w:val="24"/>
      <w:lang w:val="en-US"/>
    </w:rPr>
  </w:style>
  <w:style w:type="character" w:styleId="WW8Num3z0">
    <w:name w:val="WW8Num3z0"/>
    <w:qFormat/>
    <w:rPr>
      <w:rFonts w:ascii="Symbol" w:hAnsi="Symbol" w:cs="StarSymbol;Arial Unicode MS"/>
      <w:sz w:val="18"/>
      <w:szCs w:val="18"/>
    </w:rPr>
  </w:style>
  <w:style w:type="character" w:styleId="WW8Num4z0">
    <w:name w:val="WW8Num4z0"/>
    <w:qFormat/>
    <w:rPr>
      <w:rFonts w:ascii="Symbol" w:hAnsi="Symbol" w:cs="StarSymbol;Arial Unicode MS"/>
      <w:sz w:val="18"/>
      <w:szCs w:val="18"/>
    </w:rPr>
  </w:style>
  <w:style w:type="character" w:styleId="WW8Num6z0">
    <w:name w:val="WW8Num6z0"/>
    <w:qFormat/>
    <w:rPr>
      <w:rFonts w:ascii="Bitstream Vera Sans;Trebuchet MS" w:hAnsi="Bitstream Vera Sans;Trebuchet MS" w:eastAsia="Bitstream Vera Sans;Trebuchet M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eastAsia="Bitstream Vera Sans;Trebuchet MS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Bitstream Vera Sans;Trebuchet MS" w:hAnsi="Bitstream Vera Sans;Trebuchet MS" w:eastAsia="Bitstream Vera Sans;Trebuchet MS" w:cs="Bitstream Vera Sans;Trebuchet MS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Bitstream Vera Sans;Trebuchet MS" w:hAnsi="Bitstream Vera Sans;Trebuchet MS" w:eastAsia="Bitstream Vera Sans;Trebuchet MS" w:cs="Bitstream Vera Sans;Trebuchet MS"/>
      <w:b/>
      <w:bCs/>
      <w:i/>
      <w:iCs/>
      <w:kern w:val="2"/>
      <w:sz w:val="28"/>
      <w:szCs w:val="28"/>
    </w:rPr>
  </w:style>
  <w:style w:type="character" w:styleId="Heading3Char">
    <w:name w:val="Heading 3 Char"/>
    <w:qFormat/>
    <w:rPr>
      <w:rFonts w:ascii="Bitstream Vera Sans;Trebuchet MS" w:hAnsi="Bitstream Vera Sans;Trebuchet MS" w:eastAsia="Bitstream Vera Sans;Trebuchet MS" w:cs="Bitstream Vera Sans;Trebuchet MS"/>
      <w:b/>
      <w:bCs/>
      <w:kern w:val="2"/>
      <w:sz w:val="28"/>
      <w:szCs w:val="28"/>
    </w:rPr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DefaultParagraphFont1">
    <w:name w:val="Default Paragraph Font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FootnoteCharacters">
    <w:name w:val="Footnote Characters"/>
    <w:qFormat/>
    <w:rPr/>
  </w:style>
  <w:style w:type="character" w:styleId="FootnoteReference1">
    <w:name w:val="Footnote Reference1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EndnoteReference1">
    <w:name w:val="Endnote Reference1"/>
    <w:qFormat/>
    <w:rPr>
      <w:vertAlign w:val="superscript"/>
    </w:rPr>
  </w:style>
  <w:style w:type="character" w:styleId="RTFNum21">
    <w:name w:val="RTF_Num 2 1"/>
    <w:qFormat/>
    <w:rPr>
      <w:rFonts w:eastAsia="Bitstream Vera Sans;Trebuchet MS" w:cs="Bitstream Vera Sans;Trebuchet MS"/>
      <w:color w:val="000000"/>
      <w:sz w:val="24"/>
      <w:szCs w:val="24"/>
      <w:lang w:val="en-US"/>
    </w:rPr>
  </w:style>
  <w:style w:type="character" w:styleId="FootnoteReference">
    <w:name w:val="Footnote Reference"/>
    <w:qFormat/>
    <w:rPr>
      <w:vertAlign w:val="superscript"/>
    </w:rPr>
  </w:style>
  <w:style w:type="character" w:styleId="EndnoteReference">
    <w:name w:val="Endnote Reference"/>
    <w:qFormat/>
    <w:rPr>
      <w:vertAlign w:val="superscript"/>
    </w:rPr>
  </w:style>
  <w:style w:type="character" w:styleId="LineNumbering">
    <w:name w:val="Line Number"/>
    <w:rPr/>
  </w:style>
  <w:style w:type="character" w:styleId="Mainindexentry">
    <w:name w:val="Main index entry"/>
    <w:qFormat/>
    <w:rPr>
      <w:b/>
      <w:bCs/>
    </w:rPr>
  </w:style>
  <w:style w:type="character" w:styleId="BodyTextChar">
    <w:name w:val="Body Text Char"/>
    <w:qFormat/>
    <w:rPr>
      <w:rFonts w:ascii="Bitstream Vera Sans;Trebuchet MS" w:hAnsi="Bitstream Vera Sans;Trebuchet MS" w:eastAsia="Bitstream Vera Sans;Trebuchet MS" w:cs="Times New Roman"/>
      <w:kern w:val="2"/>
      <w:sz w:val="24"/>
      <w:szCs w:val="24"/>
    </w:rPr>
  </w:style>
  <w:style w:type="character" w:styleId="FootnoteTextChar">
    <w:name w:val="Footnote Text Char"/>
    <w:qFormat/>
    <w:rPr>
      <w:rFonts w:ascii="Bitstream Vera Sans;Trebuchet MS" w:hAnsi="Bitstream Vera Sans;Trebuchet MS" w:eastAsia="Bitstream Vera Sans;Trebuchet MS" w:cs="Times New Roman"/>
      <w:kern w:val="2"/>
      <w:sz w:val="20"/>
      <w:szCs w:val="20"/>
    </w:rPr>
  </w:style>
  <w:style w:type="character" w:styleId="BalloonTextChar">
    <w:name w:val="Balloon Text Char"/>
    <w:qFormat/>
    <w:rPr>
      <w:rFonts w:ascii="Tahoma" w:hAnsi="Tahoma" w:eastAsia="Bitstream Vera Sans;Trebuchet MS" w:cs="Tahoma"/>
      <w:kern w:val="2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Bitstream Vera Sans;Trebuchet MS" w:hAnsi="Bitstream Vera Sans;Trebuchet MS" w:eastAsia="Bitstream Vera Sans;Trebuchet MS" w:cs="Times New Roman"/>
      <w:kern w:val="2"/>
      <w:sz w:val="20"/>
      <w:szCs w:val="20"/>
    </w:rPr>
  </w:style>
  <w:style w:type="character" w:styleId="CommentSubjectChar">
    <w:name w:val="Comment Subject Char"/>
    <w:qFormat/>
    <w:rPr>
      <w:rFonts w:ascii="Bitstream Vera Sans;Trebuchet MS" w:hAnsi="Bitstream Vera Sans;Trebuchet MS" w:eastAsia="Bitstream Vera Sans;Trebuchet MS" w:cs="Times New Roman"/>
      <w:b/>
      <w:bCs/>
      <w:kern w:val="2"/>
      <w:sz w:val="20"/>
      <w:szCs w:val="20"/>
    </w:rPr>
  </w:style>
  <w:style w:type="character" w:styleId="EndnoteTextChar">
    <w:name w:val="Endnote Text Char"/>
    <w:qFormat/>
    <w:rPr>
      <w:rFonts w:ascii="Bitstream Vera Sans;Trebuchet MS" w:hAnsi="Bitstream Vera Sans;Trebuchet MS" w:eastAsia="Bitstream Vera Sans;Trebuchet MS" w:cs="Times New Roman"/>
      <w:kern w:val="2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Bitstream Vera Sans;Trebuchet MS" w:hAnsi="Bitstream Vera Sans;Trebuchet MS" w:eastAsia="Bitstream Vera Sans;Trebuchet MS" w:cs="Times New Roman"/>
      <w:kern w:val="2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PlainTextChar">
    <w:name w:val="Plain Text Char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Title1">
    <w:name w:val="Title1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Ref">
    <w:name w:val="ref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pipsurligne">
    <w:name w:val="spip_surlign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ascii="Bitstream Vera Sans;Trebuchet MS" w:hAnsi="Bitstream Vera Sans;Trebuchet MS" w:eastAsia="Bitstream Vera Sans;Trebuchet MS" w:cs="Bitstream Vera Sans;Trebuchet MS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cs="Bitstream Vera Sans;Trebuchet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suppressLineNumbers/>
      <w:ind w:left="283" w:hanging="283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>
      <w:widowControl/>
      <w:suppressAutoHyphens w:val="false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PlainText">
    <w:name w:val="Plain Text"/>
    <w:basedOn w:val="Normal"/>
    <w:qFormat/>
    <w:pPr>
      <w:widowControl/>
      <w:suppressAutoHyphens w:val="false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Bold">
    <w:name w:val="bold"/>
    <w:basedOn w:val="Normal"/>
    <w:qFormat/>
    <w:pPr>
      <w:widowControl/>
      <w:suppressAutoHyphens w:val="false"/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Revision1">
    <w:name w:val="Revision1"/>
    <w:qFormat/>
    <w:pPr>
      <w:widowControl/>
      <w:bidi w:val="0"/>
    </w:pPr>
    <w:rPr>
      <w:rFonts w:ascii="Bitstream Vera Sans;Trebuchet MS" w:hAnsi="Bitstream Vera Sans;Trebuchet MS" w:eastAsia="Bitstream Vera Sans;Trebuchet MS" w:cs="Bitstream Vera Sans;Trebuchet MS"/>
      <w:color w:val="auto"/>
      <w:kern w:val="2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57:00Z</dcterms:created>
  <dc:creator>konietz</dc:creator>
  <dc:description/>
  <cp:keywords/>
  <dc:language>en-US</dc:language>
  <cp:lastModifiedBy>aaron</cp:lastModifiedBy>
  <dcterms:modified xsi:type="dcterms:W3CDTF">2012-08-16T09:08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